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D1492" w14:textId="5BFA8B6D" w:rsidR="00B8083B" w:rsidRPr="00802CEE" w:rsidRDefault="00B8083B" w:rsidP="00B8083B">
      <w:pPr>
        <w:rPr>
          <w:b/>
          <w:bCs/>
          <w:sz w:val="22"/>
          <w:szCs w:val="22"/>
        </w:rPr>
      </w:pPr>
      <w:r w:rsidRPr="00802CEE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1</w:t>
      </w:r>
      <w:r w:rsidRPr="00802CEE">
        <w:rPr>
          <w:b/>
          <w:bCs/>
          <w:sz w:val="22"/>
          <w:szCs w:val="22"/>
        </w:rPr>
        <w:t>A: Gastronomy ICD codes</w:t>
      </w:r>
    </w:p>
    <w:p w14:paraId="1B5ACC27" w14:textId="77777777" w:rsidR="00B8083B" w:rsidRPr="00802CEE" w:rsidRDefault="00B8083B" w:rsidP="00B8083B">
      <w:pPr>
        <w:rPr>
          <w:b/>
          <w:bCs/>
          <w:sz w:val="22"/>
          <w:szCs w:val="22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3220"/>
        <w:gridCol w:w="5880"/>
      </w:tblGrid>
      <w:tr w:rsidR="00B8083B" w:rsidRPr="00802CEE" w14:paraId="5CB6E4B8" w14:textId="77777777" w:rsidTr="00D53844">
        <w:trPr>
          <w:trHeight w:val="32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C6F8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V44.1 (ICD9)</w:t>
            </w:r>
          </w:p>
        </w:tc>
        <w:tc>
          <w:tcPr>
            <w:tcW w:w="5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C08D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Gastrostomy status</w:t>
            </w:r>
          </w:p>
        </w:tc>
      </w:tr>
      <w:tr w:rsidR="00B8083B" w:rsidRPr="00802CEE" w14:paraId="6E17FDB0" w14:textId="77777777" w:rsidTr="00D5384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5EA7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779.31 (ICD9)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91783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eeding problems in newborn</w:t>
            </w:r>
          </w:p>
        </w:tc>
      </w:tr>
      <w:tr w:rsidR="00B8083B" w:rsidRPr="00802CEE" w14:paraId="2F51CFC3" w14:textId="77777777" w:rsidTr="00D5384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C47F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Z93.1 (ICD10)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BDE5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Gastrostomy status</w:t>
            </w:r>
          </w:p>
        </w:tc>
      </w:tr>
      <w:tr w:rsidR="00B8083B" w:rsidRPr="00802CEE" w14:paraId="1706C434" w14:textId="77777777" w:rsidTr="00D5384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2FF2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P92.9 (ICD10)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5B63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eeding problem of newborn, unspecified</w:t>
            </w:r>
          </w:p>
        </w:tc>
      </w:tr>
    </w:tbl>
    <w:p w14:paraId="79A1AD31" w14:textId="77777777" w:rsidR="00B8083B" w:rsidRPr="00802CEE" w:rsidRDefault="00B8083B" w:rsidP="00B8083B">
      <w:pPr>
        <w:rPr>
          <w:b/>
          <w:bCs/>
          <w:sz w:val="22"/>
          <w:szCs w:val="22"/>
        </w:rPr>
      </w:pPr>
    </w:p>
    <w:p w14:paraId="4A7E3ABE" w14:textId="2F38AE2A" w:rsidR="00B8083B" w:rsidRPr="00802CEE" w:rsidRDefault="00B8083B" w:rsidP="00B8083B">
      <w:pPr>
        <w:rPr>
          <w:b/>
          <w:bCs/>
          <w:sz w:val="22"/>
          <w:szCs w:val="22"/>
        </w:rPr>
      </w:pPr>
      <w:r w:rsidRPr="00802CEE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1</w:t>
      </w:r>
      <w:r w:rsidRPr="00802CEE">
        <w:rPr>
          <w:b/>
          <w:bCs/>
          <w:sz w:val="22"/>
          <w:szCs w:val="22"/>
        </w:rPr>
        <w:t>B: Developmental delay ICD codes</w:t>
      </w:r>
    </w:p>
    <w:p w14:paraId="67A0744C" w14:textId="77777777" w:rsidR="00B8083B" w:rsidRPr="00802CEE" w:rsidRDefault="00B8083B" w:rsidP="00B8083B">
      <w:pPr>
        <w:rPr>
          <w:b/>
          <w:bCs/>
          <w:sz w:val="22"/>
          <w:szCs w:val="22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2360"/>
        <w:gridCol w:w="5860"/>
      </w:tblGrid>
      <w:tr w:rsidR="00B8083B" w:rsidRPr="00802CEE" w14:paraId="50AB65B0" w14:textId="77777777" w:rsidTr="00D53844">
        <w:trPr>
          <w:trHeight w:val="32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6952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3 (ICD9)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1CDE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Expressive language disorder</w:t>
            </w:r>
          </w:p>
        </w:tc>
      </w:tr>
      <w:tr w:rsidR="00B8083B" w:rsidRPr="00802CEE" w14:paraId="0680E56E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E049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31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3813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Expressive language disorder</w:t>
            </w:r>
          </w:p>
        </w:tc>
      </w:tr>
      <w:tr w:rsidR="00B8083B" w:rsidRPr="00802CEE" w14:paraId="1F3CDC56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6D1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32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4480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Mixed receptive-expressive language disorder</w:t>
            </w:r>
          </w:p>
        </w:tc>
      </w:tr>
      <w:tr w:rsidR="00B8083B" w:rsidRPr="00802CEE" w14:paraId="120C7BD1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903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39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073C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Other developmental speech or language disorder</w:t>
            </w:r>
          </w:p>
        </w:tc>
      </w:tr>
      <w:tr w:rsidR="00B8083B" w:rsidRPr="00802CEE" w14:paraId="21FCC4EA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AD70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4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511E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Developmental coordination disorder</w:t>
            </w:r>
          </w:p>
        </w:tc>
      </w:tr>
      <w:tr w:rsidR="00B8083B" w:rsidRPr="00802CEE" w14:paraId="2D184E36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16C0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8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CA79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Other specified delays in development</w:t>
            </w:r>
          </w:p>
        </w:tc>
      </w:tr>
      <w:tr w:rsidR="00B8083B" w:rsidRPr="00802CEE" w14:paraId="72114668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47A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783.40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C4C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Lack of normal physiological development</w:t>
            </w:r>
          </w:p>
        </w:tc>
      </w:tr>
      <w:tr w:rsidR="00B8083B" w:rsidRPr="00802CEE" w14:paraId="298CB0EA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F97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V40.0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3E66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Mental and behavioral problems with learning</w:t>
            </w:r>
          </w:p>
        </w:tc>
      </w:tr>
      <w:tr w:rsidR="00B8083B" w:rsidRPr="00802CEE" w14:paraId="5B83F5C4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BD07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R62.50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7BF9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Developmental delay</w:t>
            </w:r>
          </w:p>
        </w:tc>
      </w:tr>
      <w:tr w:rsidR="00B8083B" w:rsidRPr="00802CEE" w14:paraId="306EE736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5922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0.1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73F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Expressive language delay</w:t>
            </w:r>
          </w:p>
        </w:tc>
      </w:tr>
      <w:tr w:rsidR="00B8083B" w:rsidRPr="00802CEE" w14:paraId="66D68B90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D9D6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0.2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AAB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Receptive expressive language disorder</w:t>
            </w:r>
          </w:p>
        </w:tc>
      </w:tr>
      <w:tr w:rsidR="00B8083B" w:rsidRPr="00802CEE" w14:paraId="1720D399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FAC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0.9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EB4D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Speech developmental delay</w:t>
            </w:r>
          </w:p>
        </w:tc>
      </w:tr>
      <w:tr w:rsidR="00B8083B" w:rsidRPr="00802CEE" w14:paraId="048020FA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5A57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1.9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9992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Cognitive developmental delay</w:t>
            </w:r>
          </w:p>
        </w:tc>
      </w:tr>
      <w:tr w:rsidR="00B8083B" w:rsidRPr="00802CEE" w14:paraId="7CED740F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CD5E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2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71F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Developmental delay of gross and fine motor function</w:t>
            </w:r>
          </w:p>
        </w:tc>
      </w:tr>
      <w:tr w:rsidR="00B8083B" w:rsidRPr="00802CEE" w14:paraId="0CF8782F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678C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8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48B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Global developmental delay</w:t>
            </w:r>
          </w:p>
        </w:tc>
      </w:tr>
      <w:tr w:rsidR="00B8083B" w:rsidRPr="00802CEE" w14:paraId="6891491D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5A4C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Z87.898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EA6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History of developmental delay</w:t>
            </w:r>
          </w:p>
        </w:tc>
      </w:tr>
    </w:tbl>
    <w:p w14:paraId="28AEBE7E" w14:textId="77777777" w:rsidR="00B8083B" w:rsidRPr="00802CEE" w:rsidRDefault="00B8083B" w:rsidP="00B8083B">
      <w:pPr>
        <w:rPr>
          <w:sz w:val="22"/>
          <w:szCs w:val="22"/>
        </w:rPr>
      </w:pPr>
    </w:p>
    <w:p w14:paraId="52CEC343" w14:textId="77777777" w:rsidR="00B8083B" w:rsidRPr="00802CEE" w:rsidRDefault="00B8083B" w:rsidP="00B8083B">
      <w:pPr>
        <w:rPr>
          <w:sz w:val="22"/>
          <w:szCs w:val="22"/>
        </w:rPr>
      </w:pPr>
    </w:p>
    <w:p w14:paraId="6125B2DC" w14:textId="01A8773D" w:rsidR="00B8083B" w:rsidRPr="00802CEE" w:rsidRDefault="00B8083B" w:rsidP="00B8083B">
      <w:pPr>
        <w:rPr>
          <w:b/>
          <w:bCs/>
          <w:sz w:val="22"/>
          <w:szCs w:val="22"/>
        </w:rPr>
      </w:pPr>
      <w:r w:rsidRPr="00802CEE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1</w:t>
      </w:r>
      <w:r w:rsidRPr="00802CEE">
        <w:rPr>
          <w:b/>
          <w:bCs/>
          <w:sz w:val="22"/>
          <w:szCs w:val="22"/>
        </w:rPr>
        <w:t>C: Diagnosis codes corresponding to metabolic diseases</w:t>
      </w:r>
    </w:p>
    <w:p w14:paraId="7E4B93BC" w14:textId="77777777" w:rsidR="00B8083B" w:rsidRPr="00802CEE" w:rsidRDefault="00B8083B" w:rsidP="00B8083B">
      <w:pPr>
        <w:rPr>
          <w:b/>
          <w:bCs/>
          <w:sz w:val="22"/>
          <w:szCs w:val="22"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2040"/>
        <w:gridCol w:w="7440"/>
      </w:tblGrid>
      <w:tr w:rsidR="00B8083B" w:rsidRPr="00802CEE" w14:paraId="0B79FF0A" w14:textId="77777777" w:rsidTr="00D53844">
        <w:trPr>
          <w:trHeight w:val="116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902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0* (excl. E70.331: Hermansky-Pudlak syndrome)</w:t>
            </w:r>
          </w:p>
        </w:tc>
        <w:tc>
          <w:tcPr>
            <w:tcW w:w="7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0D2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isorders of aromatic amino-acid metabolism</w:t>
            </w:r>
          </w:p>
        </w:tc>
      </w:tr>
      <w:tr w:rsidR="00B8083B" w:rsidRPr="00802CEE" w14:paraId="6D416E73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D7C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1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FEF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isorders of branched-chain amino-acid metabolism and fatty-acid metabolism</w:t>
            </w:r>
          </w:p>
        </w:tc>
      </w:tr>
      <w:tr w:rsidR="00B8083B" w:rsidRPr="00802CEE" w14:paraId="21FB3C9D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2E9D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2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E1D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Other disorders of amino-acid metabolism</w:t>
            </w:r>
          </w:p>
        </w:tc>
      </w:tr>
      <w:tr w:rsidR="00B8083B" w:rsidRPr="00802CEE" w14:paraId="387C76C2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1F2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4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56B7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Other disorders of carbohydrate metabolism</w:t>
            </w:r>
          </w:p>
        </w:tc>
      </w:tr>
      <w:tr w:rsidR="00B8083B" w:rsidRPr="00802CEE" w14:paraId="4A9D2C80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C6D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5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1D0B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isorders of sphingolipid metabolism and other lipid storage disorders</w:t>
            </w:r>
          </w:p>
        </w:tc>
      </w:tr>
      <w:tr w:rsidR="00B8083B" w:rsidRPr="00802CEE" w14:paraId="5AB32230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0DE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6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03EB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isorders of glycosaminoglycan metabolism</w:t>
            </w:r>
          </w:p>
        </w:tc>
      </w:tr>
      <w:tr w:rsidR="00B8083B" w:rsidRPr="00802CEE" w14:paraId="4E805192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634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8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89F5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isorders of lipoprotein metabolism and other lipidemias</w:t>
            </w:r>
          </w:p>
        </w:tc>
      </w:tr>
      <w:tr w:rsidR="00B8083B" w:rsidRPr="00802CEE" w14:paraId="46C9CD43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388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81.810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D7B3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Biotinidase deficiency</w:t>
            </w:r>
          </w:p>
        </w:tc>
      </w:tr>
    </w:tbl>
    <w:p w14:paraId="46D45815" w14:textId="77777777" w:rsidR="00B8083B" w:rsidRPr="00802CEE" w:rsidRDefault="00B8083B" w:rsidP="00B8083B">
      <w:pPr>
        <w:rPr>
          <w:b/>
          <w:bCs/>
          <w:sz w:val="22"/>
          <w:szCs w:val="22"/>
        </w:rPr>
      </w:pPr>
    </w:p>
    <w:p w14:paraId="17F9CE23" w14:textId="77777777" w:rsidR="00B8083B" w:rsidRDefault="00B8083B">
      <w:pPr>
        <w:rPr>
          <w:b/>
          <w:bCs/>
          <w:sz w:val="22"/>
          <w:szCs w:val="22"/>
        </w:rPr>
      </w:pPr>
    </w:p>
    <w:p w14:paraId="0CB811BC" w14:textId="77777777" w:rsidR="00B8083B" w:rsidRDefault="00B8083B">
      <w:pPr>
        <w:rPr>
          <w:b/>
          <w:bCs/>
          <w:sz w:val="22"/>
          <w:szCs w:val="22"/>
        </w:rPr>
      </w:pPr>
    </w:p>
    <w:p w14:paraId="1DF83BDD" w14:textId="6565C80A" w:rsidR="00B8083B" w:rsidRDefault="00B8083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54E74B2" w14:textId="648D5B66" w:rsidR="00A128D4" w:rsidRPr="00802CEE" w:rsidRDefault="00ED0728" w:rsidP="0008699B">
      <w:pPr>
        <w:rPr>
          <w:b/>
          <w:bCs/>
          <w:sz w:val="22"/>
          <w:szCs w:val="22"/>
        </w:rPr>
      </w:pPr>
      <w:r w:rsidRPr="00802CEE">
        <w:rPr>
          <w:b/>
          <w:bCs/>
          <w:sz w:val="22"/>
          <w:szCs w:val="22"/>
        </w:rPr>
        <w:lastRenderedPageBreak/>
        <w:t xml:space="preserve">Supplemental Table </w:t>
      </w:r>
      <w:r w:rsidR="00B8083B">
        <w:rPr>
          <w:b/>
          <w:bCs/>
          <w:sz w:val="22"/>
          <w:szCs w:val="22"/>
        </w:rPr>
        <w:t>2</w:t>
      </w:r>
      <w:r w:rsidRPr="00802CEE">
        <w:rPr>
          <w:b/>
          <w:bCs/>
          <w:sz w:val="22"/>
          <w:szCs w:val="22"/>
        </w:rPr>
        <w:t>:</w:t>
      </w:r>
      <w:r w:rsidR="00A2205C" w:rsidRPr="00802CEE">
        <w:rPr>
          <w:b/>
          <w:bCs/>
        </w:rPr>
        <w:t xml:space="preserve"> </w:t>
      </w:r>
      <w:r w:rsidR="00A2205C" w:rsidRPr="00802CEE">
        <w:rPr>
          <w:b/>
          <w:bCs/>
          <w:sz w:val="22"/>
          <w:szCs w:val="22"/>
        </w:rPr>
        <w:t xml:space="preserve">283 genes/conditions on </w:t>
      </w:r>
      <w:r w:rsidR="00F7354E">
        <w:rPr>
          <w:b/>
          <w:bCs/>
          <w:sz w:val="22"/>
          <w:szCs w:val="22"/>
        </w:rPr>
        <w:t>the large carrier screening</w:t>
      </w:r>
      <w:r w:rsidR="00A2205C" w:rsidRPr="00802CEE">
        <w:rPr>
          <w:b/>
          <w:bCs/>
          <w:sz w:val="22"/>
          <w:szCs w:val="22"/>
        </w:rPr>
        <w:t xml:space="preserve"> panel</w:t>
      </w:r>
      <w:r w:rsidR="00F7354E">
        <w:rPr>
          <w:b/>
          <w:bCs/>
          <w:sz w:val="22"/>
          <w:szCs w:val="22"/>
        </w:rPr>
        <w:t xml:space="preserve"> (CS-L)</w:t>
      </w:r>
    </w:p>
    <w:tbl>
      <w:tblPr>
        <w:tblpPr w:leftFromText="180" w:rightFromText="180" w:horzAnchor="margin" w:tblpXSpec="center" w:tblpY="284"/>
        <w:tblW w:w="10683" w:type="dxa"/>
        <w:tblLook w:val="04A0" w:firstRow="1" w:lastRow="0" w:firstColumn="1" w:lastColumn="0" w:noHBand="0" w:noVBand="1"/>
      </w:tblPr>
      <w:tblGrid>
        <w:gridCol w:w="1523"/>
        <w:gridCol w:w="1016"/>
        <w:gridCol w:w="6741"/>
        <w:gridCol w:w="1403"/>
      </w:tblGrid>
      <w:tr w:rsidR="00E50DDE" w:rsidRPr="00802CEE" w14:paraId="71A5513F" w14:textId="77777777" w:rsidTr="00802CEE">
        <w:trPr>
          <w:trHeight w:val="320"/>
          <w:tblHeader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699A" w14:textId="758E3C83" w:rsidR="00E50DDE" w:rsidRPr="00802CEE" w:rsidRDefault="00E50DDE" w:rsidP="00E50DDE">
            <w:pPr>
              <w:rPr>
                <w:b/>
                <w:bCs/>
              </w:rPr>
            </w:pPr>
            <w:r w:rsidRPr="00802CEE">
              <w:rPr>
                <w:b/>
                <w:bCs/>
              </w:rPr>
              <w:t>Gen</w:t>
            </w:r>
            <w:r w:rsidR="00ED0728" w:rsidRPr="00802CEE">
              <w:rPr>
                <w:b/>
                <w:bCs/>
              </w:rPr>
              <w:t>e</w:t>
            </w:r>
            <w:r w:rsidRPr="00802CEE">
              <w:rPr>
                <w:b/>
                <w:bCs/>
              </w:rPr>
              <w:t>Symbo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FB09" w14:textId="77777777" w:rsidR="00E50DDE" w:rsidRPr="00802CEE" w:rsidRDefault="00E50DDE" w:rsidP="00E50DDE">
            <w:pPr>
              <w:rPr>
                <w:b/>
                <w:bCs/>
                <w:color w:val="000000"/>
              </w:rPr>
            </w:pPr>
            <w:r w:rsidRPr="00802CEE">
              <w:rPr>
                <w:b/>
                <w:bCs/>
                <w:color w:val="000000"/>
              </w:rPr>
              <w:t>GeneID</w:t>
            </w:r>
          </w:p>
        </w:tc>
        <w:tc>
          <w:tcPr>
            <w:tcW w:w="6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43B0" w14:textId="77777777" w:rsidR="00E50DDE" w:rsidRPr="00802CEE" w:rsidRDefault="00E50DDE" w:rsidP="00E50DDE">
            <w:pPr>
              <w:rPr>
                <w:b/>
                <w:bCs/>
                <w:color w:val="000000"/>
              </w:rPr>
            </w:pPr>
            <w:r w:rsidRPr="00802CEE">
              <w:rPr>
                <w:b/>
                <w:bCs/>
                <w:color w:val="000000"/>
              </w:rPr>
              <w:t>Disease nam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925A" w14:textId="77777777" w:rsidR="00E50DDE" w:rsidRPr="00802CEE" w:rsidRDefault="00E50DDE" w:rsidP="00E50DDE">
            <w:pPr>
              <w:rPr>
                <w:b/>
                <w:bCs/>
                <w:color w:val="000000"/>
              </w:rPr>
            </w:pPr>
            <w:r w:rsidRPr="00802CEE">
              <w:rPr>
                <w:b/>
                <w:bCs/>
                <w:color w:val="000000"/>
              </w:rPr>
              <w:t>Inheritance</w:t>
            </w:r>
          </w:p>
        </w:tc>
      </w:tr>
      <w:tr w:rsidR="00E50DDE" w:rsidRPr="00802CEE" w14:paraId="2FDD891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D3D2" w14:textId="77777777" w:rsidR="00E50DDE" w:rsidRPr="00802CEE" w:rsidRDefault="00E50DDE" w:rsidP="00E50DDE">
            <w:r w:rsidRPr="00802CEE">
              <w:t>ABCB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1BE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64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FCB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ogressive_familial_intrahepatic_cholesta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520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E65399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0EF2" w14:textId="77777777" w:rsidR="00E50DDE" w:rsidRPr="00802CEE" w:rsidRDefault="00E50DDE" w:rsidP="00E50DDE">
            <w:r w:rsidRPr="00802CEE">
              <w:t>ABCC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40B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83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8E6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milial_hyperinsulinis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3B7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6829A0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80D8" w14:textId="77777777" w:rsidR="00E50DDE" w:rsidRPr="00802CEE" w:rsidRDefault="00E50DDE" w:rsidP="00E50DDE">
            <w:r w:rsidRPr="00802CEE">
              <w:t>ABCD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A56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20F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drenoleuko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597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04A4210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8F36" w14:textId="77777777" w:rsidR="00E50DDE" w:rsidRPr="00802CEE" w:rsidRDefault="00E50DDE" w:rsidP="00E50DDE">
            <w:r w:rsidRPr="00802CEE">
              <w:t>ACAD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BDB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897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110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itochondrial_complex_i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744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AD585C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F373" w14:textId="77777777" w:rsidR="00E50DDE" w:rsidRPr="00802CEE" w:rsidRDefault="00E50DDE" w:rsidP="00E50DDE">
            <w:r w:rsidRPr="00802CEE">
              <w:t>ACAD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511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B50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edium_chain_acyl-coa_dehydrogen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D5E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D5F49A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9188" w14:textId="77777777" w:rsidR="00E50DDE" w:rsidRPr="00802CEE" w:rsidRDefault="00E50DDE" w:rsidP="00E50DDE">
            <w:r w:rsidRPr="00802CEE">
              <w:t>ACADV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CD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4B8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very_long_chain_acyl-coa_dehydrogen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23D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6A247C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1F7A" w14:textId="77777777" w:rsidR="00E50DDE" w:rsidRPr="00802CEE" w:rsidRDefault="00E50DDE" w:rsidP="00E50DDE">
            <w:r w:rsidRPr="00802CEE">
              <w:t>ACAT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7CF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BE8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eta-ketothiol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A82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8D11BD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3BB6" w14:textId="77777777" w:rsidR="00E50DDE" w:rsidRPr="00802CEE" w:rsidRDefault="00E50DDE" w:rsidP="00E50DDE">
            <w:r w:rsidRPr="00802CEE">
              <w:t>ACOX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AB9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2D4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cyl-coa_oxidase_i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AE7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F364B4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F6AD" w14:textId="77777777" w:rsidR="00E50DDE" w:rsidRPr="00802CEE" w:rsidRDefault="00E50DDE" w:rsidP="00E50DDE">
            <w:r w:rsidRPr="00802CEE">
              <w:t>ACSF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101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9732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C92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mbined_malonic_and_methylmalonic_acid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8B2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4107CB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B7EA" w14:textId="77777777" w:rsidR="00E50DDE" w:rsidRPr="00802CEE" w:rsidRDefault="00E50DDE" w:rsidP="00E50DDE">
            <w:r w:rsidRPr="00802CEE">
              <w:t>AD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4CA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32F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denosine_deamin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BDF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8062DB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17E1" w14:textId="77777777" w:rsidR="00E50DDE" w:rsidRPr="00802CEE" w:rsidRDefault="00E50DDE" w:rsidP="00E50DDE">
            <w:r w:rsidRPr="00802CEE">
              <w:t>ADAMTS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CA5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950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168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ehlers-danlos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891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96AD3E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F1C9" w14:textId="77777777" w:rsidR="00E50DDE" w:rsidRPr="00802CEE" w:rsidRDefault="00E50DDE" w:rsidP="00E50DDE">
            <w:r w:rsidRPr="00802CEE">
              <w:t>AG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89F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7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337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spartylglycosamin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D2A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4D82B1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CA7F" w14:textId="77777777" w:rsidR="00E50DDE" w:rsidRPr="00802CEE" w:rsidRDefault="00E50DDE" w:rsidP="00E50DDE">
            <w:r w:rsidRPr="00802CEE">
              <w:t>AG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21B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7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FA9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ycogen_storag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8D2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6ED0CD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E8C0" w14:textId="77777777" w:rsidR="00E50DDE" w:rsidRPr="00802CEE" w:rsidRDefault="00E50DDE" w:rsidP="00E50DDE">
            <w:r w:rsidRPr="00802CEE">
              <w:t>AGP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F93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54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DF4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rhizomelic_chondrodysplasia_punctat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D18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81CDEE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DFFC" w14:textId="77777777" w:rsidR="00E50DDE" w:rsidRPr="00802CEE" w:rsidRDefault="00E50DDE" w:rsidP="00E50DDE">
            <w:r w:rsidRPr="00802CEE">
              <w:t>AGX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A9C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8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177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imary_hyperoxal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45F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D115F6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3DA6" w14:textId="77777777" w:rsidR="00E50DDE" w:rsidRPr="00802CEE" w:rsidRDefault="00E50DDE" w:rsidP="00E50DDE">
            <w:r w:rsidRPr="00802CEE">
              <w:t>AIR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CFF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2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F53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utoimmune_polyendocrinopat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51E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5105AA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4472" w14:textId="77777777" w:rsidR="00E50DDE" w:rsidRPr="00802CEE" w:rsidRDefault="00E50DDE" w:rsidP="00E50DDE">
            <w:r w:rsidRPr="00802CEE">
              <w:t>ALDH3A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824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2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FF3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jogren-larsso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B80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F36404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9369" w14:textId="77777777" w:rsidR="00E50DDE" w:rsidRPr="00802CEE" w:rsidRDefault="00E50DDE" w:rsidP="00E50DDE">
            <w:r w:rsidRPr="00802CEE">
              <w:t>ALDO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E0D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2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51D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ereditary_fructose_intoleranc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B3D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0424B3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E9B1" w14:textId="77777777" w:rsidR="00E50DDE" w:rsidRPr="00802CEE" w:rsidRDefault="00E50DDE" w:rsidP="00E50DDE">
            <w:r w:rsidRPr="00802CEE">
              <w:t>ALG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F58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992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22A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disorder_of_glycosyl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20E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02F149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E049" w14:textId="77777777" w:rsidR="00E50DDE" w:rsidRPr="00802CEE" w:rsidRDefault="00E50DDE" w:rsidP="00E50DDE">
            <w:r w:rsidRPr="00802CEE">
              <w:t>ALM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14A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84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429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lstrom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C6D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6D7071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EECC" w14:textId="77777777" w:rsidR="00E50DDE" w:rsidRPr="00802CEE" w:rsidRDefault="00E50DDE" w:rsidP="00E50DDE">
            <w:r w:rsidRPr="00802CEE">
              <w:t>ALP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F16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4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1E4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ypophosphat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912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54FD09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D919" w14:textId="77777777" w:rsidR="00E50DDE" w:rsidRPr="00802CEE" w:rsidRDefault="00E50DDE" w:rsidP="00E50DDE">
            <w:r w:rsidRPr="00802CEE">
              <w:t>AM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6DB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28C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ycine_encephalopat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D98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311547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7A43" w14:textId="77777777" w:rsidR="00E50DDE" w:rsidRPr="00802CEE" w:rsidRDefault="00E50DDE" w:rsidP="00E50DDE">
            <w:r w:rsidRPr="00802CEE">
              <w:t>AQP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3FC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5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43D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phrogenic_diabetes_insipidu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FEF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E0D8D7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BB7C" w14:textId="77777777" w:rsidR="00E50DDE" w:rsidRPr="00802CEE" w:rsidRDefault="00E50DDE" w:rsidP="00E50DDE">
            <w:r w:rsidRPr="00802CEE">
              <w:t>ARS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599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1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C68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etachromatic_leuko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475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673CE1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55FE" w14:textId="77777777" w:rsidR="00E50DDE" w:rsidRPr="00802CEE" w:rsidRDefault="00E50DDE" w:rsidP="00E50DDE">
            <w:r w:rsidRPr="00802CEE">
              <w:t>ARS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AEA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1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9A5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polysacchar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413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EFEDE7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1C29" w14:textId="77777777" w:rsidR="00E50DDE" w:rsidRPr="00802CEE" w:rsidRDefault="00E50DDE" w:rsidP="00E50DDE">
            <w:r w:rsidRPr="00802CEE">
              <w:t>AS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FA6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3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336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gininosuccinic_acid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1B0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887B2F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352D" w14:textId="77777777" w:rsidR="00E50DDE" w:rsidRPr="00802CEE" w:rsidRDefault="00E50DDE" w:rsidP="00E50DDE">
            <w:r w:rsidRPr="00802CEE">
              <w:t>ASN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026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4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D10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sparagine_synthet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E34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CAF3D5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F40A" w14:textId="77777777" w:rsidR="00E50DDE" w:rsidRPr="00802CEE" w:rsidRDefault="00E50DDE" w:rsidP="00E50DDE">
            <w:r w:rsidRPr="00802CEE">
              <w:t>ASP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DC5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4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55C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anavan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123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926D31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1464" w14:textId="77777777" w:rsidR="00E50DDE" w:rsidRPr="00802CEE" w:rsidRDefault="00E50DDE" w:rsidP="00E50DDE">
            <w:r w:rsidRPr="00802CEE">
              <w:t>AS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F57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4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34A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itrullin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293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A5AA88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BDFF" w14:textId="77777777" w:rsidR="00E50DDE" w:rsidRPr="00802CEE" w:rsidRDefault="00E50DDE" w:rsidP="00E50DDE">
            <w:r w:rsidRPr="00802CEE">
              <w:t>AT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B2A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7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BAC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taxia-telangiect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9B9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F93AA8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42B9" w14:textId="77777777" w:rsidR="00E50DDE" w:rsidRPr="00802CEE" w:rsidRDefault="00E50DDE" w:rsidP="00E50DDE">
            <w:r w:rsidRPr="00802CEE">
              <w:t>ATP6V1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7A7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2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F71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renal_tubular_ac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926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C1EFB1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A5FC" w14:textId="77777777" w:rsidR="00E50DDE" w:rsidRPr="00802CEE" w:rsidRDefault="00E50DDE" w:rsidP="00E50DDE">
            <w:r w:rsidRPr="00802CEE">
              <w:t>ATP7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885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3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681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enkes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EE7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1290121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3DA2" w14:textId="77777777" w:rsidR="00E50DDE" w:rsidRPr="00802CEE" w:rsidRDefault="00E50DDE" w:rsidP="00E50DDE">
            <w:r w:rsidRPr="00802CEE">
              <w:t>ATP7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5AB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4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5F9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wilson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FB0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57C38D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A7F7" w14:textId="77777777" w:rsidR="00E50DDE" w:rsidRPr="00802CEE" w:rsidRDefault="00E50DDE" w:rsidP="00E50DDE">
            <w:r w:rsidRPr="00802CEE">
              <w:t>ATRX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7DA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4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6D9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lpha-thalassemia_mental_retardatio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2D7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4164C9C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B806" w14:textId="77777777" w:rsidR="00E50DDE" w:rsidRPr="00802CEE" w:rsidRDefault="00E50DDE" w:rsidP="00E50DDE">
            <w:r w:rsidRPr="00802CEE">
              <w:t>BB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73D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8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67F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ardet-biedl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D09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074C6F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168E" w14:textId="77777777" w:rsidR="00E50DDE" w:rsidRPr="00802CEE" w:rsidRDefault="00E50DDE" w:rsidP="00E50DDE">
            <w:r w:rsidRPr="00802CEE">
              <w:t>BBS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21D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973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662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ardet-biedl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EF1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B5D381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9147" w14:textId="77777777" w:rsidR="00E50DDE" w:rsidRPr="00802CEE" w:rsidRDefault="00E50DDE" w:rsidP="00E50DDE">
            <w:r w:rsidRPr="00802CEE">
              <w:t>BBS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165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6637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691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ardet-biedl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C3D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9C1693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D504" w14:textId="77777777" w:rsidR="00E50DDE" w:rsidRPr="00802CEE" w:rsidRDefault="00E50DDE" w:rsidP="00E50DDE">
            <w:r w:rsidRPr="00802CEE">
              <w:lastRenderedPageBreak/>
              <w:t>BBS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E96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8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AE7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ardet-biedl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3FE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AFDEEE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8349" w14:textId="77777777" w:rsidR="00E50DDE" w:rsidRPr="00802CEE" w:rsidRDefault="00E50DDE" w:rsidP="00E50DDE">
            <w:r w:rsidRPr="00802CEE">
              <w:t>BCKDH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427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9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8D5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aple_syrup_urin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7F2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65A0D7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12A8" w14:textId="77777777" w:rsidR="00E50DDE" w:rsidRPr="00802CEE" w:rsidRDefault="00E50DDE" w:rsidP="00E50DDE">
            <w:r w:rsidRPr="00802CEE">
              <w:t>BCKDH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639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9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5AC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aple_syrup_urin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190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286DAC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2AE2" w14:textId="77777777" w:rsidR="00E50DDE" w:rsidRPr="00802CEE" w:rsidRDefault="00E50DDE" w:rsidP="00E50DDE">
            <w:r w:rsidRPr="00802CEE">
              <w:t>BCS1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FBF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1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00B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racile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E32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D8BE9A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0A6A" w14:textId="77777777" w:rsidR="00E50DDE" w:rsidRPr="00802CEE" w:rsidRDefault="00E50DDE" w:rsidP="00E50DDE">
            <w:r w:rsidRPr="00802CEE">
              <w:t>BL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63B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4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44B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loom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1E0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2AC542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8AB6" w14:textId="77777777" w:rsidR="00E50DDE" w:rsidRPr="00802CEE" w:rsidRDefault="00E50DDE" w:rsidP="00E50DDE">
            <w:r w:rsidRPr="00802CEE">
              <w:t>BSN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1B1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80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48C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artter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89F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598166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1A36" w14:textId="77777777" w:rsidR="00E50DDE" w:rsidRPr="00802CEE" w:rsidRDefault="00E50DDE" w:rsidP="00E50DDE">
            <w:r w:rsidRPr="00802CEE">
              <w:t>BT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4C6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8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F90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iotinid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9E6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E678F4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7691" w14:textId="77777777" w:rsidR="00E50DDE" w:rsidRPr="00802CEE" w:rsidRDefault="00E50DDE" w:rsidP="00E50DDE">
            <w:r w:rsidRPr="00802CEE">
              <w:t>CAPN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752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2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9F1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imb-girdle_muscular_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64B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B97945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5A61" w14:textId="77777777" w:rsidR="00E50DDE" w:rsidRPr="00802CEE" w:rsidRDefault="00E50DDE" w:rsidP="00E50DDE">
            <w:r w:rsidRPr="00802CEE">
              <w:t>CB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0EE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7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BC8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omocystin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F28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FDB4AB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93C4" w14:textId="77777777" w:rsidR="00E50DDE" w:rsidRPr="00802CEE" w:rsidRDefault="00E50DDE" w:rsidP="00E50DDE">
            <w:r w:rsidRPr="00802CEE">
              <w:t>CDH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BA3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407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CA8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 xml:space="preserve">Usher syndrome, type ID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B05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1EBEA7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C032" w14:textId="77777777" w:rsidR="00E50DDE" w:rsidRPr="00802CEE" w:rsidRDefault="00E50DDE" w:rsidP="00E50DDE">
            <w:r w:rsidRPr="00802CEE">
              <w:t>CEP29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3D5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018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2FB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eber_congenital_amaur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001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358147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948D" w14:textId="77777777" w:rsidR="00E50DDE" w:rsidRPr="00802CEE" w:rsidRDefault="00E50DDE" w:rsidP="00E50DDE">
            <w:r w:rsidRPr="00802CEE">
              <w:t>CERK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C89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7529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AA3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retinitis_pigmentos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A84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1A09F0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331A" w14:textId="77777777" w:rsidR="00E50DDE" w:rsidRPr="00802CEE" w:rsidRDefault="00E50DDE" w:rsidP="00E50DDE">
            <w:r w:rsidRPr="00802CEE">
              <w:t>CFT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568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8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F42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ystic_fibr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637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5BA5A7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9E5F" w14:textId="77777777" w:rsidR="00E50DDE" w:rsidRPr="00802CEE" w:rsidRDefault="00E50DDE" w:rsidP="00E50DDE">
            <w:r w:rsidRPr="00802CEE">
              <w:t>CH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594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12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16E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horoider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0CB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2BE215E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687C" w14:textId="77777777" w:rsidR="00E50DDE" w:rsidRPr="00802CEE" w:rsidRDefault="00E50DDE" w:rsidP="00E50DDE">
            <w:r w:rsidRPr="00802CEE">
              <w:t>CHR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546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14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012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myasthenic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350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1712C4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EA8F" w14:textId="77777777" w:rsidR="00E50DDE" w:rsidRPr="00802CEE" w:rsidRDefault="00E50DDE" w:rsidP="00E50DDE">
            <w:r w:rsidRPr="00802CEE">
              <w:t>CIIT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320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26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650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are_lymphocyte_syndrome,_type_i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7F2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1F30E8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22A4" w14:textId="77777777" w:rsidR="00E50DDE" w:rsidRPr="00802CEE" w:rsidRDefault="00E50DDE" w:rsidP="00E50DDE">
            <w:r w:rsidRPr="00802CEE">
              <w:t>CLN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C3A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20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6C0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uronal_ceroid-lipofusci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705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E46236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C1" w14:textId="77777777" w:rsidR="00E50DDE" w:rsidRPr="00802CEE" w:rsidRDefault="00E50DDE" w:rsidP="00E50DDE">
            <w:r w:rsidRPr="00802CEE">
              <w:t>CLN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D57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20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BDC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uronal_ceroid-lipofusci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688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16BE11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3BDA" w14:textId="77777777" w:rsidR="00E50DDE" w:rsidRPr="00802CEE" w:rsidRDefault="00E50DDE" w:rsidP="00E50DDE">
            <w:r w:rsidRPr="00802CEE">
              <w:t>CLN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150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498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960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uronal_ceroid-lipofusci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CCD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656885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3347" w14:textId="77777777" w:rsidR="00E50DDE" w:rsidRPr="00802CEE" w:rsidRDefault="00E50DDE" w:rsidP="00E50DDE">
            <w:r w:rsidRPr="00802CEE">
              <w:t>CLN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E61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05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C14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uronal_ceroid-lipofusci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1DA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566903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02D7" w14:textId="77777777" w:rsidR="00E50DDE" w:rsidRPr="00802CEE" w:rsidRDefault="00E50DDE" w:rsidP="00E50DDE">
            <w:r w:rsidRPr="00802CEE">
              <w:t>CLRN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C36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40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235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usher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305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7D0E2A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4535" w14:textId="77777777" w:rsidR="00E50DDE" w:rsidRPr="00802CEE" w:rsidRDefault="00E50DDE" w:rsidP="00E50DDE">
            <w:r w:rsidRPr="00802CEE">
              <w:t>CNGB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B0B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471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014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chromatop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950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E2BB29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8BA5" w14:textId="77777777" w:rsidR="00E50DDE" w:rsidRPr="00802CEE" w:rsidRDefault="00E50DDE" w:rsidP="00E50DDE">
            <w:r w:rsidRPr="00802CEE">
              <w:t>COL27A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046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530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6D2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teel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88E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34BDAE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9521" w14:textId="77777777" w:rsidR="00E50DDE" w:rsidRPr="00802CEE" w:rsidRDefault="00E50DDE" w:rsidP="00E50DDE">
            <w:r w:rsidRPr="00802CEE">
              <w:t>COL4A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0A1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28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401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lport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BEA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05950D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4EF2" w14:textId="77777777" w:rsidR="00E50DDE" w:rsidRPr="00802CEE" w:rsidRDefault="00E50DDE" w:rsidP="00E50DDE">
            <w:r w:rsidRPr="00802CEE">
              <w:t>COL4A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65E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28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BCB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lport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66A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1AB583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D301" w14:textId="77777777" w:rsidR="00E50DDE" w:rsidRPr="00802CEE" w:rsidRDefault="00E50DDE" w:rsidP="00E50DDE">
            <w:r w:rsidRPr="00802CEE">
              <w:t>COL4A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80F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28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498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lport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447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37AB141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ADF7" w14:textId="77777777" w:rsidR="00E50DDE" w:rsidRPr="00802CEE" w:rsidRDefault="00E50DDE" w:rsidP="00E50DDE">
            <w:r w:rsidRPr="00802CEE">
              <w:t>COL7A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B39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29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D5E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dystrophic_epidermolysis_bullos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240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8255EA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46EA" w14:textId="77777777" w:rsidR="00E50DDE" w:rsidRPr="00802CEE" w:rsidRDefault="00E50DDE" w:rsidP="00E50DDE">
            <w:r w:rsidRPr="00802CEE">
              <w:t>CP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5E5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37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251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arbamoyl_phosphate_synthetase_i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B64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20C1B8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90DF" w14:textId="77777777" w:rsidR="00E50DDE" w:rsidRPr="00802CEE" w:rsidRDefault="00E50DDE" w:rsidP="00E50DDE">
            <w:r w:rsidRPr="00802CEE">
              <w:t>CPT1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85F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37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3A9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arnitine_palmitoyltransferase_ia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0DC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B91AFC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203E" w14:textId="77777777" w:rsidR="00E50DDE" w:rsidRPr="00802CEE" w:rsidRDefault="00E50DDE" w:rsidP="00E50DDE">
            <w:r w:rsidRPr="00802CEE">
              <w:t>CPT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D87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37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52C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arnitine_palmitoyltransferase_ii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3D9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4B62CA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8084" w14:textId="77777777" w:rsidR="00E50DDE" w:rsidRPr="00802CEE" w:rsidRDefault="00E50DDE" w:rsidP="00E50DDE">
            <w:r w:rsidRPr="00802CEE">
              <w:t>CR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160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341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EEB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eber_congenital_amaur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038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27DCBF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C741" w14:textId="77777777" w:rsidR="00E50DDE" w:rsidRPr="00802CEE" w:rsidRDefault="00E50DDE" w:rsidP="00E50DDE">
            <w:r w:rsidRPr="00802CEE">
              <w:t>CTN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03B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49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47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ysti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854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54DD05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732E" w14:textId="77777777" w:rsidR="00E50DDE" w:rsidRPr="00802CEE" w:rsidRDefault="00E50DDE" w:rsidP="00E50DDE">
            <w:r w:rsidRPr="00802CEE">
              <w:t>CTSK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800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1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8D7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ycnodysost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E5A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8584D0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D081" w14:textId="77777777" w:rsidR="00E50DDE" w:rsidRPr="00802CEE" w:rsidRDefault="00E50DDE" w:rsidP="00E50DDE">
            <w:r w:rsidRPr="00802CEE">
              <w:t>CYB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CD7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3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179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hronic_granulomatous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A8A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632D3B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2757" w14:textId="77777777" w:rsidR="00E50DDE" w:rsidRPr="00802CEE" w:rsidRDefault="00E50DDE" w:rsidP="00E50DDE">
            <w:r w:rsidRPr="00802CEE">
              <w:t>CYB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2E3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3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C65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hronic_granulomatous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4FE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7675088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FC7F" w14:textId="77777777" w:rsidR="00E50DDE" w:rsidRPr="00802CEE" w:rsidRDefault="00E50DDE" w:rsidP="00E50DDE">
            <w:r w:rsidRPr="00802CEE">
              <w:t>CYP11B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941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8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FFA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rticosterone_methyloxidase_type_i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029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E47DD0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4EAA" w14:textId="77777777" w:rsidR="00E50DDE" w:rsidRPr="00802CEE" w:rsidRDefault="00E50DDE" w:rsidP="00E50DDE">
            <w:r w:rsidRPr="00802CEE">
              <w:t>CYP17A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74D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8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7F4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adrenal_hyper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8F0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F52C38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7629" w14:textId="77777777" w:rsidR="00E50DDE" w:rsidRPr="00802CEE" w:rsidRDefault="00E50DDE" w:rsidP="00E50DDE">
            <w:r w:rsidRPr="00802CEE">
              <w:t>CYP19A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D3F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8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991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omat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434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4D2D0C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BA03" w14:textId="77777777" w:rsidR="00E50DDE" w:rsidRPr="00802CEE" w:rsidRDefault="00E50DDE" w:rsidP="00E50DDE">
            <w:r w:rsidRPr="00802CEE">
              <w:lastRenderedPageBreak/>
              <w:t>CYP21A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CB2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8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444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adrenal_hyper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189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9A7E7C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D788" w14:textId="77777777" w:rsidR="00E50DDE" w:rsidRPr="00802CEE" w:rsidRDefault="00E50DDE" w:rsidP="00E50DDE">
            <w:r w:rsidRPr="00802CEE">
              <w:t>CYP27A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69C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9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BEC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erebrotendinous_xanthomat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BCC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1BC734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A471" w14:textId="77777777" w:rsidR="00E50DDE" w:rsidRPr="00802CEE" w:rsidRDefault="00E50DDE" w:rsidP="00E50DDE">
            <w:r w:rsidRPr="00802CEE">
              <w:t>DCLRE1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47E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442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8CB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omen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FE8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54C185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5186" w14:textId="77777777" w:rsidR="00E50DDE" w:rsidRPr="00802CEE" w:rsidRDefault="00E50DDE" w:rsidP="00E50DDE">
            <w:r w:rsidRPr="00802CEE">
              <w:t>DHCR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364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71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2F4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mith-lemli-opitz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05B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AB3E4E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B4A8" w14:textId="77777777" w:rsidR="00E50DDE" w:rsidRPr="00802CEE" w:rsidRDefault="00E50DDE" w:rsidP="00E50DDE">
            <w:r w:rsidRPr="00802CEE">
              <w:t>DHDD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30B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994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230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retinitis_pigmentos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34D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EF59F6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6DD9" w14:textId="77777777" w:rsidR="00E50DDE" w:rsidRPr="00802CEE" w:rsidRDefault="00E50DDE" w:rsidP="00E50DDE">
            <w:r w:rsidRPr="00802CEE">
              <w:t>DL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087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73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363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yruvate_dehydrogen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A66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1200A8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28C6" w14:textId="77777777" w:rsidR="00E50DDE" w:rsidRPr="00802CEE" w:rsidRDefault="00E50DDE" w:rsidP="00E50DDE">
            <w:r w:rsidRPr="00802CEE">
              <w:t>DM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1A5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75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FA8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duchenne_and_becker_muscular_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4B2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6621533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2586" w14:textId="77777777" w:rsidR="00E50DDE" w:rsidRPr="00802CEE" w:rsidRDefault="00E50DDE" w:rsidP="00E50DDE">
            <w:r w:rsidRPr="00802CEE">
              <w:t>DNAH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48A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76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8A6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imary_ciliary_dyskine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94B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FEF06E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9FA1" w14:textId="77777777" w:rsidR="00E50DDE" w:rsidRPr="00802CEE" w:rsidRDefault="00E50DDE" w:rsidP="00E50DDE">
            <w:r w:rsidRPr="00802CEE">
              <w:t>DNAI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A8D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01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547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imary_ciliary_dyskine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4BA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81C285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0089" w14:textId="77777777" w:rsidR="00E50DDE" w:rsidRPr="00802CEE" w:rsidRDefault="00E50DDE" w:rsidP="00E50DDE">
            <w:r w:rsidRPr="00802CEE">
              <w:t>DNAI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925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444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DB5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imary_ciliary_dyskine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192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97A295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6167" w14:textId="77777777" w:rsidR="00E50DDE" w:rsidRPr="00802CEE" w:rsidRDefault="00E50DDE" w:rsidP="00E50DDE">
            <w:r w:rsidRPr="00802CEE">
              <w:t>DYS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976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29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A60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imb-girdle_muscular_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69A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EAB73A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2014" w14:textId="77777777" w:rsidR="00E50DDE" w:rsidRPr="00802CEE" w:rsidRDefault="00E50DDE" w:rsidP="00E50DDE">
            <w:r w:rsidRPr="00802CEE">
              <w:t>ED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91A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89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A81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ypohidrotic_ectodermal_dys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3E3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17FA241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FBC6" w14:textId="77777777" w:rsidR="00E50DDE" w:rsidRPr="00802CEE" w:rsidRDefault="00E50DDE" w:rsidP="00E50DDE">
            <w:r w:rsidRPr="00802CEE">
              <w:t>EIF2B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A05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89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FE8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eukoencephalopathy_with_vanishing_white_matte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006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2DF076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7ACB" w14:textId="77777777" w:rsidR="00E50DDE" w:rsidRPr="00802CEE" w:rsidRDefault="00E50DDE" w:rsidP="00E50DDE">
            <w:r w:rsidRPr="00802CEE">
              <w:t>EM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A1E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01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D56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emery-dreifuss_muscular_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446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4A9836C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D349" w14:textId="77777777" w:rsidR="00E50DDE" w:rsidRPr="00802CEE" w:rsidRDefault="00E50DDE" w:rsidP="00E50DDE">
            <w:r w:rsidRPr="00802CEE">
              <w:t>ESCO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5B5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757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8E1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roberts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DE4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6B8C6B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8852" w14:textId="77777777" w:rsidR="00E50DDE" w:rsidRPr="00802CEE" w:rsidRDefault="00E50DDE" w:rsidP="00E50DDE">
            <w:r w:rsidRPr="00802CEE">
              <w:t>ETF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A0B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0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2CD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utar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468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F6FA9D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7AD4" w14:textId="77777777" w:rsidR="00E50DDE" w:rsidRPr="00802CEE" w:rsidRDefault="00E50DDE" w:rsidP="00E50DDE">
            <w:r w:rsidRPr="00802CEE">
              <w:t>ETFD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E5C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1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665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utar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200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4392C1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8BE1" w14:textId="77777777" w:rsidR="00E50DDE" w:rsidRPr="00802CEE" w:rsidRDefault="00E50DDE" w:rsidP="00E50DDE">
            <w:r w:rsidRPr="00802CEE">
              <w:t>ETHE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159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347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66C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ethylmalonic_encephalopat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8BC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23D35F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C140" w14:textId="77777777" w:rsidR="00E50DDE" w:rsidRPr="00802CEE" w:rsidRDefault="00E50DDE" w:rsidP="00E50DDE">
            <w:r w:rsidRPr="00802CEE">
              <w:t>EV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80C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2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310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ellis-van_creveld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776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ADCC10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D0CB" w14:textId="77777777" w:rsidR="00E50DDE" w:rsidRPr="00802CEE" w:rsidRDefault="00E50DDE" w:rsidP="00E50DDE">
            <w:r w:rsidRPr="00802CEE">
              <w:t>EY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DEF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4600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FCF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retinitis_pigmentos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B1F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DCB624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F107" w14:textId="77777777" w:rsidR="00E50DDE" w:rsidRPr="00802CEE" w:rsidRDefault="00E50DDE" w:rsidP="00E50DDE">
            <w:r w:rsidRPr="00802CEE">
              <w:t>F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57F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6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379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factor_xi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1AD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A1009A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06CE" w14:textId="77777777" w:rsidR="00E50DDE" w:rsidRPr="00802CEE" w:rsidRDefault="00E50DDE" w:rsidP="00E50DDE">
            <w:r w:rsidRPr="00802CEE">
              <w:t>F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D6B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5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081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 xml:space="preserve">factor IX deficiency (X-linked) 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491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4AC85C7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753C" w14:textId="77777777" w:rsidR="00E50DDE" w:rsidRPr="00802CEE" w:rsidRDefault="00E50DDE" w:rsidP="00E50DDE">
            <w:r w:rsidRPr="00802CEE">
              <w:t>FA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344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8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159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tyrosin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DEE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0A8AEF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3AD0" w14:textId="77777777" w:rsidR="00E50DDE" w:rsidRPr="00802CEE" w:rsidRDefault="00E50DDE" w:rsidP="00E50DDE">
            <w:r w:rsidRPr="00802CEE">
              <w:t>FAM161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F64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414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154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retinitis_pigmentos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241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B84BDE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01B2" w14:textId="77777777" w:rsidR="00E50DDE" w:rsidRPr="00802CEE" w:rsidRDefault="00E50DDE" w:rsidP="00E50DDE">
            <w:r w:rsidRPr="00802CEE">
              <w:t>FANC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BEB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7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3D0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nconi_an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68D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4C41D1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DAF4" w14:textId="77777777" w:rsidR="00E50DDE" w:rsidRPr="00802CEE" w:rsidRDefault="00E50DDE" w:rsidP="00E50DDE">
            <w:r w:rsidRPr="00802CEE">
              <w:t>FANC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A2C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7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619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nconi_an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D72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D898F8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470F" w14:textId="77777777" w:rsidR="00E50DDE" w:rsidRPr="00802CEE" w:rsidRDefault="00E50DDE" w:rsidP="00E50DDE">
            <w:r w:rsidRPr="00802CEE">
              <w:t>FANC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62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8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308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nconi_an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24E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B2AD72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42EE" w14:textId="77777777" w:rsidR="00E50DDE" w:rsidRPr="00802CEE" w:rsidRDefault="00E50DDE" w:rsidP="00E50DDE">
            <w:r w:rsidRPr="00802CEE">
              <w:t>F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54D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27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892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umar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DE4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BDD680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A9C4" w14:textId="77777777" w:rsidR="00E50DDE" w:rsidRPr="00802CEE" w:rsidRDefault="00E50DDE" w:rsidP="00E50DDE">
            <w:r w:rsidRPr="00802CEE">
              <w:t>FKR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6E1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914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307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imb-girdle_muscular_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087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B6AACD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5685" w14:textId="77777777" w:rsidR="00E50DDE" w:rsidRPr="00802CEE" w:rsidRDefault="00E50DDE" w:rsidP="00E50DDE">
            <w:r w:rsidRPr="00802CEE">
              <w:t>FKT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152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21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E46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milial_dilated_cardiomyopat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844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408981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FF5B" w14:textId="77777777" w:rsidR="00E50DDE" w:rsidRPr="00802CEE" w:rsidRDefault="00E50DDE" w:rsidP="00E50DDE">
            <w:r w:rsidRPr="00802CEE">
              <w:t>FMR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24B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33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83F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ragile_x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DF7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43CD572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BB17" w14:textId="77777777" w:rsidR="00E50DDE" w:rsidRPr="00802CEE" w:rsidRDefault="00E50DDE" w:rsidP="00E50DDE">
            <w:r w:rsidRPr="00802CEE">
              <w:t>G6P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1EF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3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0F9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ycogen_storag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005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1F29C7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967C" w14:textId="77777777" w:rsidR="00E50DDE" w:rsidRPr="00802CEE" w:rsidRDefault="00E50DDE" w:rsidP="00E50DDE">
            <w:r w:rsidRPr="00802CEE">
              <w:t>GA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D26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4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DFC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ycogen_storag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1EB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2CE688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0FC4" w14:textId="77777777" w:rsidR="00E50DDE" w:rsidRPr="00802CEE" w:rsidRDefault="00E50DDE" w:rsidP="00E50DDE">
            <w:r w:rsidRPr="00802CEE">
              <w:t>GAL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B52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8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A3E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krabb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372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A09A28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D3B3" w14:textId="77777777" w:rsidR="00E50DDE" w:rsidRPr="00802CEE" w:rsidRDefault="00E50DDE" w:rsidP="00E50DDE">
            <w:r w:rsidRPr="00802CEE">
              <w:t>GALK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31C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8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582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alactokinase 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180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788252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B9F1" w14:textId="77777777" w:rsidR="00E50DDE" w:rsidRPr="00802CEE" w:rsidRDefault="00E50DDE" w:rsidP="00E50DDE">
            <w:r w:rsidRPr="00802CEE">
              <w:t>GAL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074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9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EA0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alactos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7B8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50290C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58C2" w14:textId="77777777" w:rsidR="00E50DDE" w:rsidRPr="00802CEE" w:rsidRDefault="00E50DDE" w:rsidP="00E50DDE">
            <w:r w:rsidRPr="00802CEE">
              <w:t>GAM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FEC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9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7B7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erebral creatine deficiency syndrome 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A0D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985695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4528" w14:textId="77777777" w:rsidR="00E50DDE" w:rsidRPr="00802CEE" w:rsidRDefault="00E50DDE" w:rsidP="00E50DDE">
            <w:r w:rsidRPr="00802CEE">
              <w:t>GB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F1D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62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849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aucher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A91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5758A3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1EF3" w14:textId="77777777" w:rsidR="00E50DDE" w:rsidRPr="00802CEE" w:rsidRDefault="00E50DDE" w:rsidP="00E50DDE">
            <w:r w:rsidRPr="00802CEE">
              <w:lastRenderedPageBreak/>
              <w:t>GBE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4E6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63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D40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ycogen_storag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D76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A0C741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41FC" w14:textId="77777777" w:rsidR="00E50DDE" w:rsidRPr="00802CEE" w:rsidRDefault="00E50DDE" w:rsidP="00E50DDE">
            <w:r w:rsidRPr="00802CEE">
              <w:t>GCD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50D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63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12D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utar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92F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D08D05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0501" w14:textId="77777777" w:rsidR="00E50DDE" w:rsidRPr="00802CEE" w:rsidRDefault="00E50DDE" w:rsidP="00E50DDE">
            <w:r w:rsidRPr="00802CEE">
              <w:t>GFM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BEF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547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08F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mbined_oxidative_phosphorylation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AF4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057154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977D" w14:textId="77777777" w:rsidR="00E50DDE" w:rsidRPr="00802CEE" w:rsidRDefault="00E50DDE" w:rsidP="00E50DDE">
            <w:r w:rsidRPr="00802CEE">
              <w:t>GJ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4FE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0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50C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harcot-marie-tooth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3E5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7C3C940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438A" w14:textId="77777777" w:rsidR="00E50DDE" w:rsidRPr="00802CEE" w:rsidRDefault="00E50DDE" w:rsidP="00E50DDE">
            <w:r w:rsidRPr="00802CEE">
              <w:t>GJB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F8A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0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BBC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 xml:space="preserve">non-syndromic hearing loss (GJB2-related)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53E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5609C2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168D" w14:textId="77777777" w:rsidR="00E50DDE" w:rsidRPr="00802CEE" w:rsidRDefault="00E50DDE" w:rsidP="00E50DDE">
            <w:r w:rsidRPr="00802CEE">
              <w:t>GL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E29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1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534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bry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D33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1E7EB66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9201" w14:textId="77777777" w:rsidR="00E50DDE" w:rsidRPr="00802CEE" w:rsidRDefault="00E50DDE" w:rsidP="00E50DDE">
            <w:r w:rsidRPr="00802CEE">
              <w:t>GL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2AA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2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E69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m1_ganglios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0E5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EBA74D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D5FF" w14:textId="77777777" w:rsidR="00E50DDE" w:rsidRPr="00802CEE" w:rsidRDefault="00E50DDE" w:rsidP="00E50DDE">
            <w:r w:rsidRPr="00802CEE">
              <w:t>GLD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A18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3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B41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ycine_encephalopat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DBA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A9136B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B6B8" w14:textId="77777777" w:rsidR="00E50DDE" w:rsidRPr="00802CEE" w:rsidRDefault="00E50DDE" w:rsidP="00E50DDE">
            <w:r w:rsidRPr="00802CEE">
              <w:t>GLE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722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3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378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ethal_arthrogryposis_with_anterior_horn_cell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610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1611C9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D6E9" w14:textId="77777777" w:rsidR="00E50DDE" w:rsidRPr="00802CEE" w:rsidRDefault="00E50DDE" w:rsidP="00E50DDE">
            <w:r w:rsidRPr="00802CEE">
              <w:t>G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669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02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50D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inclusion_myopat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ACE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53D5B6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C4AA" w14:textId="77777777" w:rsidR="00E50DDE" w:rsidRPr="00802CEE" w:rsidRDefault="00E50DDE" w:rsidP="00E50DDE">
            <w:r w:rsidRPr="00802CEE">
              <w:t>GNPTA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989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915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4D0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lip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9DE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86841A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2AC7" w14:textId="77777777" w:rsidR="00E50DDE" w:rsidRPr="00802CEE" w:rsidRDefault="00E50DDE" w:rsidP="00E50DDE">
            <w:r w:rsidRPr="00802CEE">
              <w:t>GNPT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DC2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457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7F0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lip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59D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BD1754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5DC4" w14:textId="77777777" w:rsidR="00E50DDE" w:rsidRPr="00802CEE" w:rsidRDefault="00E50DDE" w:rsidP="00E50DDE">
            <w:r w:rsidRPr="00802CEE">
              <w:t>GN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12D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9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14C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polysacchar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CDE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F139AC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E947" w14:textId="77777777" w:rsidR="00E50DDE" w:rsidRPr="00802CEE" w:rsidRDefault="00E50DDE" w:rsidP="00E50DDE">
            <w:r w:rsidRPr="00802CEE">
              <w:t>GP1B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236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81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313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ernard-soulier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7AF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DB8B8F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2CCB" w14:textId="77777777" w:rsidR="00E50DDE" w:rsidRPr="00802CEE" w:rsidRDefault="00E50DDE" w:rsidP="00E50DDE">
            <w:r w:rsidRPr="00802CEE">
              <w:t>GP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59C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81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5F8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ernard-soulier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241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39C048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507D" w14:textId="77777777" w:rsidR="00E50DDE" w:rsidRPr="00802CEE" w:rsidRDefault="00E50DDE" w:rsidP="00E50DDE">
            <w:r w:rsidRPr="00802CEE">
              <w:t>GPR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C25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928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A7B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ilateral_polymicrogy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09B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C014B7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631E" w14:textId="77777777" w:rsidR="00E50DDE" w:rsidRPr="00802CEE" w:rsidRDefault="00E50DDE" w:rsidP="00E50DDE">
            <w:r w:rsidRPr="00802CEE">
              <w:t>GRHP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590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938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474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imary_hyperoxal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FBB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1DA850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C4C0" w14:textId="77777777" w:rsidR="00E50DDE" w:rsidRPr="00802CEE" w:rsidRDefault="00E50DDE" w:rsidP="00E50DDE">
            <w:r w:rsidRPr="00802CEE">
              <w:t>HADH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FB6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03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750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itochondrial_trifunctional_protein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8D1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F493EE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2752" w14:textId="77777777" w:rsidR="00E50DDE" w:rsidRPr="00802CEE" w:rsidRDefault="00E50DDE" w:rsidP="00E50DDE">
            <w:r w:rsidRPr="00802CEE">
              <w:t>HAX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31D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45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79D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neutropen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504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60AAD8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3972" w14:textId="77777777" w:rsidR="00E50DDE" w:rsidRPr="00802CEE" w:rsidRDefault="00E50DDE" w:rsidP="00E50DDE">
            <w:r w:rsidRPr="00802CEE">
              <w:t>HBA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A00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03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2A8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lpha-thalass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570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1FDA49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721A" w14:textId="77777777" w:rsidR="00E50DDE" w:rsidRPr="00802CEE" w:rsidRDefault="00E50DDE" w:rsidP="00E50DDE">
            <w:r w:rsidRPr="00802CEE">
              <w:t>HBA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1E6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04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D9F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lpha-thalass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E20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B03523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65DE" w14:textId="77777777" w:rsidR="00E50DDE" w:rsidRPr="00802CEE" w:rsidRDefault="00E50DDE" w:rsidP="00E50DDE">
            <w:r w:rsidRPr="00802CEE">
              <w:t>HB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C41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04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D3B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ickle_cell_an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DFA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0D848C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1EA9" w14:textId="77777777" w:rsidR="00E50DDE" w:rsidRPr="00802CEE" w:rsidRDefault="00E50DDE" w:rsidP="00E50DDE">
            <w:r w:rsidRPr="00802CEE">
              <w:t>HEX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1DF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07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C3F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tay-sachs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195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20D7AA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7473" w14:textId="77777777" w:rsidR="00E50DDE" w:rsidRPr="00802CEE" w:rsidRDefault="00E50DDE" w:rsidP="00E50DDE">
            <w:r w:rsidRPr="00802CEE">
              <w:t>HEX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335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07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BEE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andhoff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B11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2C739F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3FB3" w14:textId="77777777" w:rsidR="00E50DDE" w:rsidRPr="00802CEE" w:rsidRDefault="00E50DDE" w:rsidP="00E50DDE">
            <w:r w:rsidRPr="00802CEE">
              <w:t>HFE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603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4873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DB9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emochromat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55B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63FA42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0643" w14:textId="77777777" w:rsidR="00E50DDE" w:rsidRPr="00802CEE" w:rsidRDefault="00E50DDE" w:rsidP="00E50DDE">
            <w:r w:rsidRPr="00802CEE">
              <w:t>HGSNA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F50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3805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29B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polysacchar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59D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E79764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73D6" w14:textId="77777777" w:rsidR="00E50DDE" w:rsidRPr="00802CEE" w:rsidRDefault="00E50DDE" w:rsidP="00E50DDE">
            <w:r w:rsidRPr="00802CEE">
              <w:t>HLC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972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14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BF2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olocarboxylase_synthet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60E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E419DC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244A" w14:textId="77777777" w:rsidR="00E50DDE" w:rsidRPr="00802CEE" w:rsidRDefault="00E50DDE" w:rsidP="00E50DDE">
            <w:r w:rsidRPr="00802CEE">
              <w:t>HMGC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0D4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15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B02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MG-CoA lyase 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FEA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8D8C6D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4D02" w14:textId="77777777" w:rsidR="00E50DDE" w:rsidRPr="00802CEE" w:rsidRDefault="00E50DDE" w:rsidP="00E50DDE">
            <w:r w:rsidRPr="00802CEE">
              <w:t>HOGA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450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1281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0EA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imary_hyperoxal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340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CB47D2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0F92" w14:textId="77777777" w:rsidR="00E50DDE" w:rsidRPr="00802CEE" w:rsidRDefault="00E50DDE" w:rsidP="00E50DDE">
            <w:r w:rsidRPr="00802CEE">
              <w:t>HP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577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25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3AC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ermansky-pudlak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00A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1D53B0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3E7B" w14:textId="77777777" w:rsidR="00E50DDE" w:rsidRPr="00802CEE" w:rsidRDefault="00E50DDE" w:rsidP="00E50DDE">
            <w:r w:rsidRPr="00802CEE">
              <w:t>HPS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B65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434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462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ermansky-pudlak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1E6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600356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1458" w14:textId="77777777" w:rsidR="00E50DDE" w:rsidRPr="00802CEE" w:rsidRDefault="00E50DDE" w:rsidP="00E50DDE">
            <w:r w:rsidRPr="00802CEE">
              <w:t>HSD17B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528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29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E7B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d-bifunctional_protein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868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09CE8D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1DF0" w14:textId="77777777" w:rsidR="00E50DDE" w:rsidRPr="00802CEE" w:rsidRDefault="00E50DDE" w:rsidP="00E50DDE">
            <w:r w:rsidRPr="00802CEE">
              <w:t>HSD3B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78B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28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1B3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-beta-hydroxysteroid dehydrogenase type II 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FE8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8519A3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A3B4" w14:textId="77777777" w:rsidR="00E50DDE" w:rsidRPr="00802CEE" w:rsidRDefault="00E50DDE" w:rsidP="00E50DDE">
            <w:r w:rsidRPr="00802CEE">
              <w:t>HYAL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116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37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3EB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polysacchar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D9B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A79E25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2949" w14:textId="77777777" w:rsidR="00E50DDE" w:rsidRPr="00802CEE" w:rsidRDefault="00E50DDE" w:rsidP="00E50DDE">
            <w:r w:rsidRPr="00802CEE">
              <w:t>HYL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D8B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1984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E6C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ydrolethalus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5B9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13137C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F083" w14:textId="77777777" w:rsidR="00E50DDE" w:rsidRPr="00802CEE" w:rsidRDefault="00E50DDE" w:rsidP="00E50DDE">
            <w:r w:rsidRPr="00802CEE">
              <w:t>ID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AC8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42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8AB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polysacchar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909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1741457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2409" w14:textId="77777777" w:rsidR="00E50DDE" w:rsidRPr="00802CEE" w:rsidRDefault="00E50DDE" w:rsidP="00E50DDE">
            <w:r w:rsidRPr="00802CEE">
              <w:t>IDU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5D7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42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686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polysacchar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312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77B00F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A4CC" w14:textId="77777777" w:rsidR="00E50DDE" w:rsidRPr="00802CEE" w:rsidRDefault="00E50DDE" w:rsidP="00E50DDE">
            <w:r w:rsidRPr="00802CEE">
              <w:t>IKBKA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F34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51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14C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milial dysautono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023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E24D09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459E" w14:textId="77777777" w:rsidR="00E50DDE" w:rsidRPr="00802CEE" w:rsidRDefault="00E50DDE" w:rsidP="00E50DDE">
            <w:r w:rsidRPr="00802CEE">
              <w:lastRenderedPageBreak/>
              <w:t>IL2R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81F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56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743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evere_combined_immuno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443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2DA5C0F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46E9" w14:textId="77777777" w:rsidR="00E50DDE" w:rsidRPr="00802CEE" w:rsidRDefault="00E50DDE" w:rsidP="00E50DDE">
            <w:r w:rsidRPr="00802CEE">
              <w:t>IV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126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71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481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isovaler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B32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CA401D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2BEF" w14:textId="77777777" w:rsidR="00E50DDE" w:rsidRPr="00802CEE" w:rsidRDefault="00E50DDE" w:rsidP="00E50DDE">
            <w:r w:rsidRPr="00802CEE">
              <w:t>KCNJ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45F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76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F6C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milial_hyperinsulinis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A0C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EFB202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094B" w14:textId="77777777" w:rsidR="00E50DDE" w:rsidRPr="00802CEE" w:rsidRDefault="00E50DDE" w:rsidP="00E50DDE">
            <w:r w:rsidRPr="00802CEE">
              <w:t>LAMA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812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90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69C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junctional_epidermolysis_bullos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97C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9B5EE0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66B8" w14:textId="77777777" w:rsidR="00E50DDE" w:rsidRPr="00802CEE" w:rsidRDefault="00E50DDE" w:rsidP="00E50DDE">
            <w:r w:rsidRPr="00802CEE">
              <w:t>LAMB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6AC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91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F8A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junctional_epidermolysis_bullos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627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4381B2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8657" w14:textId="77777777" w:rsidR="00E50DDE" w:rsidRPr="00802CEE" w:rsidRDefault="00E50DDE" w:rsidP="00E50DDE">
            <w:r w:rsidRPr="00802CEE">
              <w:t>LAMC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A4D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91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12B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junctional_epidermolysis_bullos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CAC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8288E7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6FBE" w14:textId="77777777" w:rsidR="00E50DDE" w:rsidRPr="00802CEE" w:rsidRDefault="00E50DDE" w:rsidP="00E50DDE">
            <w:r w:rsidRPr="00802CEE">
              <w:t>LCA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B30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6769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CA4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eber_congenital_amaur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9D1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46F38D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4E08" w14:textId="77777777" w:rsidR="00E50DDE" w:rsidRPr="00802CEE" w:rsidRDefault="00E50DDE" w:rsidP="00E50DDE">
            <w:r w:rsidRPr="00802CEE">
              <w:t>LDL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5F9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94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507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milial_hypercholesterol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B86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EFA530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7022" w14:textId="77777777" w:rsidR="00E50DDE" w:rsidRPr="00802CEE" w:rsidRDefault="00E50DDE" w:rsidP="00E50DDE">
            <w:r w:rsidRPr="00802CEE">
              <w:t>LDLRAP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A9C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611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566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milial_hypercholesterol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D94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FD7EE6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680C" w14:textId="77777777" w:rsidR="00E50DDE" w:rsidRPr="00802CEE" w:rsidRDefault="00E50DDE" w:rsidP="00E50DDE">
            <w:r w:rsidRPr="00802CEE">
              <w:t>LHX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5DD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02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C86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mbined_pituitary_hormon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8DC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1DFF96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706F" w14:textId="77777777" w:rsidR="00E50DDE" w:rsidRPr="00802CEE" w:rsidRDefault="00E50DDE" w:rsidP="00E50DDE">
            <w:r w:rsidRPr="00802CEE">
              <w:t>LIF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20B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97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4CB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tuve-wiedeman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F29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B01A3C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8B88" w14:textId="77777777" w:rsidR="00E50DDE" w:rsidRPr="00802CEE" w:rsidRDefault="00E50DDE" w:rsidP="00E50DDE">
            <w:r w:rsidRPr="00802CEE">
              <w:t>LIP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B33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98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A0B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wolman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699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1B7AD0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A071" w14:textId="77777777" w:rsidR="00E50DDE" w:rsidRPr="00802CEE" w:rsidRDefault="00E50DDE" w:rsidP="00E50DDE">
            <w:r w:rsidRPr="00802CEE">
              <w:t>LOXHD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141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2533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D9E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deafness,_autosomal_recessiv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66C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6CF899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98BF" w14:textId="77777777" w:rsidR="00E50DDE" w:rsidRPr="00802CEE" w:rsidRDefault="00E50DDE" w:rsidP="00E50DDE">
            <w:r w:rsidRPr="00802CEE">
              <w:t>LP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CD1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02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36A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ipoprotein_lip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DD0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985761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7891" w14:textId="77777777" w:rsidR="00E50DDE" w:rsidRPr="00802CEE" w:rsidRDefault="00E50DDE" w:rsidP="00E50DDE">
            <w:r w:rsidRPr="00802CEE">
              <w:t>LRPPR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1F2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12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ECA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eigh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53F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F465B6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02C9" w14:textId="77777777" w:rsidR="00E50DDE" w:rsidRPr="00802CEE" w:rsidRDefault="00E50DDE" w:rsidP="00E50DDE">
            <w:r w:rsidRPr="00802CEE">
              <w:t>MAN2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95D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12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05A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lpha-mannos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3E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FB9546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4496" w14:textId="77777777" w:rsidR="00E50DDE" w:rsidRPr="00802CEE" w:rsidRDefault="00E50DDE" w:rsidP="00E50DDE">
            <w:r w:rsidRPr="00802CEE">
              <w:t>MCCC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D5C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692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2DD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-methylcrotonyl-coa_carboxyl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A46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DFCD05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7105" w14:textId="77777777" w:rsidR="00E50DDE" w:rsidRPr="00802CEE" w:rsidRDefault="00E50DDE" w:rsidP="00E50DDE">
            <w:r w:rsidRPr="00802CEE">
              <w:t>MCCC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ADD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408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404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-methylcrotonyl-coa_carboxyl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244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F9680A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B947" w14:textId="77777777" w:rsidR="00E50DDE" w:rsidRPr="00802CEE" w:rsidRDefault="00E50DDE" w:rsidP="00E50DDE">
            <w:r w:rsidRPr="00802CEE">
              <w:t>MCOLN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B58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719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DD7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lip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89C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6D0385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2258" w14:textId="77777777" w:rsidR="00E50DDE" w:rsidRPr="00802CEE" w:rsidRDefault="00E50DDE" w:rsidP="00E50DDE">
            <w:r w:rsidRPr="00802CEE">
              <w:t>MED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7E5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944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602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infantile_cerebral_and_cerebellar_a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0A9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DBC0CD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3485" w14:textId="77777777" w:rsidR="00E50DDE" w:rsidRPr="00802CEE" w:rsidRDefault="00E50DDE" w:rsidP="00E50DDE">
            <w:r w:rsidRPr="00802CEE">
              <w:t>MEFV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BBE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21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F12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familial_mediterranean_feve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FD3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429AF8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FA83" w14:textId="77777777" w:rsidR="00E50DDE" w:rsidRPr="00802CEE" w:rsidRDefault="00E50DDE" w:rsidP="00E50DDE">
            <w:r w:rsidRPr="00802CEE">
              <w:t>MESP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3BF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4587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84C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pondylocostal_dysost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2DB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A97B58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C286" w14:textId="77777777" w:rsidR="00E50DDE" w:rsidRPr="00802CEE" w:rsidRDefault="00E50DDE" w:rsidP="00E50DDE">
            <w:r w:rsidRPr="00802CEE">
              <w:t>MFSD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922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647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504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uronal_ceroid-lipofusci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E47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ECE86F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74F5" w14:textId="77777777" w:rsidR="00E50DDE" w:rsidRPr="00802CEE" w:rsidRDefault="00E50DDE" w:rsidP="00E50DDE">
            <w:r w:rsidRPr="00802CEE">
              <w:t>MK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9E5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490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3AF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bardet-biedl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EB4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46C74E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7859" w14:textId="77777777" w:rsidR="00E50DDE" w:rsidRPr="00802CEE" w:rsidRDefault="00E50DDE" w:rsidP="00E50DDE">
            <w:r w:rsidRPr="00802CEE">
              <w:t>MLC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990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320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030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egalencephalic_leukoencephalopathy_with_subcortical_cyst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063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2D7294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4386" w14:textId="77777777" w:rsidR="00E50DDE" w:rsidRPr="00802CEE" w:rsidRDefault="00E50DDE" w:rsidP="00E50DDE">
            <w:r w:rsidRPr="00802CEE">
              <w:t>MMA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319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6678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336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ethylmalon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4C6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E35EED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CB20" w14:textId="77777777" w:rsidR="00E50DDE" w:rsidRPr="00802CEE" w:rsidRDefault="00E50DDE" w:rsidP="00E50DDE">
            <w:r w:rsidRPr="00802CEE">
              <w:t>MMA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780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2662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392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ethylmalon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3EC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0C4643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C829" w14:textId="77777777" w:rsidR="00E50DDE" w:rsidRPr="00802CEE" w:rsidRDefault="00E50DDE" w:rsidP="00E50DDE">
            <w:r w:rsidRPr="00802CEE">
              <w:t>MMACH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91C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97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702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ethylmalon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714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8AF69B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56A6" w14:textId="77777777" w:rsidR="00E50DDE" w:rsidRPr="00802CEE" w:rsidRDefault="00E50DDE" w:rsidP="00E50DDE">
            <w:r w:rsidRPr="00802CEE">
              <w:t>MMADH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D3A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724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941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ethylmalon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422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C2C69F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D2F2" w14:textId="77777777" w:rsidR="00E50DDE" w:rsidRPr="00802CEE" w:rsidRDefault="00E50DDE" w:rsidP="00E50DDE">
            <w:r w:rsidRPr="00802CEE">
              <w:t>MP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679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35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690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disorder_of_glycosyl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ACA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09A113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FB87" w14:textId="77777777" w:rsidR="00E50DDE" w:rsidRPr="00802CEE" w:rsidRDefault="00E50DDE" w:rsidP="00E50DDE">
            <w:r w:rsidRPr="00802CEE">
              <w:t>MP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38D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35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79C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amegakaryocytic_thrombocytopen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E56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D7D5F8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FCF8" w14:textId="77777777" w:rsidR="00E50DDE" w:rsidRPr="00802CEE" w:rsidRDefault="00E50DDE" w:rsidP="00E50DDE">
            <w:r w:rsidRPr="00802CEE">
              <w:t>MPV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70F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35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6AE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itochondrial_dna_depletio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2DA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B6E373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866D" w14:textId="77777777" w:rsidR="00E50DDE" w:rsidRPr="00802CEE" w:rsidRDefault="00E50DDE" w:rsidP="00E50DDE">
            <w:r w:rsidRPr="00802CEE">
              <w:t>MTHF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C8E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52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46C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omocystin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C3C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3004D5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A407" w14:textId="77777777" w:rsidR="00E50DDE" w:rsidRPr="00802CEE" w:rsidRDefault="00E50DDE" w:rsidP="00E50DDE">
            <w:r w:rsidRPr="00802CEE">
              <w:t>MTM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996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53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DDC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-linked_centrotubular_myopat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1C6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42DDB94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41AD" w14:textId="77777777" w:rsidR="00E50DDE" w:rsidRPr="00802CEE" w:rsidRDefault="00E50DDE" w:rsidP="00E50DDE">
            <w:r w:rsidRPr="00802CEE">
              <w:t>MTR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445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55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9EA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omocystin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DBC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F5EBE9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D925" w14:textId="77777777" w:rsidR="00E50DDE" w:rsidRPr="00802CEE" w:rsidRDefault="00E50DDE" w:rsidP="00E50DDE">
            <w:r w:rsidRPr="00802CEE">
              <w:t>MTT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400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54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03D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betalipoprotein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50F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7814A2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A2E4" w14:textId="77777777" w:rsidR="00E50DDE" w:rsidRPr="00802CEE" w:rsidRDefault="00E50DDE" w:rsidP="00E50DDE">
            <w:r w:rsidRPr="00802CEE">
              <w:t>MU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E97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59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052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ethylmalon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306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8FA38B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0A70" w14:textId="77777777" w:rsidR="00E50DDE" w:rsidRPr="00802CEE" w:rsidRDefault="00E50DDE" w:rsidP="00E50DDE">
            <w:r w:rsidRPr="00802CEE">
              <w:t>MYO7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4FD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64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CD3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usher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7B6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58210F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0485" w14:textId="77777777" w:rsidR="00E50DDE" w:rsidRPr="00802CEE" w:rsidRDefault="00E50DDE" w:rsidP="00E50DDE">
            <w:r w:rsidRPr="00802CEE">
              <w:lastRenderedPageBreak/>
              <w:t>NAGLU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511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66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982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 xml:space="preserve">mucopolysaccharidosis type IIIB 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B7C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075CB2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3B4E" w14:textId="77777777" w:rsidR="00E50DDE" w:rsidRPr="00802CEE" w:rsidRDefault="00E50DDE" w:rsidP="00E50DDE">
            <w:r w:rsidRPr="00802CEE">
              <w:t>NAG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F0E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6241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D34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-acetylglutamate_synth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EA3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28E6E0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4CD8" w14:textId="77777777" w:rsidR="00E50DDE" w:rsidRPr="00802CEE" w:rsidRDefault="00E50DDE" w:rsidP="00E50DDE">
            <w:r w:rsidRPr="00802CEE">
              <w:t>NB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F00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68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3C9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ijmegen_breakage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7D5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E0DC03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02ED" w14:textId="77777777" w:rsidR="00E50DDE" w:rsidRPr="00802CEE" w:rsidRDefault="00E50DDE" w:rsidP="00E50DDE">
            <w:r w:rsidRPr="00802CEE">
              <w:t>NDRG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10E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39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F00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harcot-marie-tooth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69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8A6419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54F4" w14:textId="77777777" w:rsidR="00E50DDE" w:rsidRPr="00802CEE" w:rsidRDefault="00E50DDE" w:rsidP="00E50DDE">
            <w:r w:rsidRPr="00802CEE">
              <w:t>NDUFAF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CD0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913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B00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itochondrial_complex_i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1F3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82E2DF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478B" w14:textId="77777777" w:rsidR="00E50DDE" w:rsidRPr="00802CEE" w:rsidRDefault="00E50DDE" w:rsidP="00E50DDE">
            <w:r w:rsidRPr="00802CEE">
              <w:t>NDUFS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809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72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7D5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itochondrial_complex_i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6EC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12BB5E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92B4" w14:textId="77777777" w:rsidR="00E50DDE" w:rsidRPr="00802CEE" w:rsidRDefault="00E50DDE" w:rsidP="00E50DDE">
            <w:r w:rsidRPr="00802CEE">
              <w:t>NE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CB8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70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90A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maline_myopat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310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6BAB61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1DC8" w14:textId="77777777" w:rsidR="00E50DDE" w:rsidRPr="00802CEE" w:rsidRDefault="00E50DDE" w:rsidP="00E50DDE">
            <w:r w:rsidRPr="00802CEE">
              <w:t>NPC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6AB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86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6E8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iemann-pick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1E7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9F9505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4C2E" w14:textId="77777777" w:rsidR="00E50DDE" w:rsidRPr="00802CEE" w:rsidRDefault="00E50DDE" w:rsidP="00E50DDE">
            <w:r w:rsidRPr="00802CEE">
              <w:t>NPC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4BC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57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5E5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iemann-pick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423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64F9BB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84E1" w14:textId="77777777" w:rsidR="00E50DDE" w:rsidRPr="00802CEE" w:rsidRDefault="00E50DDE" w:rsidP="00E50DDE">
            <w:r w:rsidRPr="00802CEE">
              <w:t>NPH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931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86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B92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phrotic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268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F610AA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2AB9" w14:textId="77777777" w:rsidR="00E50DDE" w:rsidRPr="00802CEE" w:rsidRDefault="00E50DDE" w:rsidP="00E50DDE">
            <w:r w:rsidRPr="00802CEE">
              <w:t>NPHS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FAA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82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FE1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phrotic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546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4BA7F7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64BA" w14:textId="77777777" w:rsidR="00E50DDE" w:rsidRPr="00802CEE" w:rsidRDefault="00E50DDE" w:rsidP="00E50DDE">
            <w:r w:rsidRPr="00802CEE">
              <w:t>NR2E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342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00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63F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enhanced_s-cone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72C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4A2E0F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7231" w14:textId="77777777" w:rsidR="00E50DDE" w:rsidRPr="00802CEE" w:rsidRDefault="00E50DDE" w:rsidP="00E50DDE">
            <w:r w:rsidRPr="00802CEE">
              <w:t>NTRK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99D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91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B75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 insensitivity to pain with anhidr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E74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E2B7B6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2ABB" w14:textId="77777777" w:rsidR="00E50DDE" w:rsidRPr="00802CEE" w:rsidRDefault="00E50DDE" w:rsidP="00E50DDE">
            <w:r w:rsidRPr="00802CEE">
              <w:t>OA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361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494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778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ornithine_aminotransfer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57B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DEC553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8858" w14:textId="77777777" w:rsidR="00E50DDE" w:rsidRPr="00802CEE" w:rsidRDefault="00E50DDE" w:rsidP="00E50DDE">
            <w:r w:rsidRPr="00802CEE">
              <w:t>OPA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74F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020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9E7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-methylglutaconic_acid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1AD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1D0F60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B710" w14:textId="77777777" w:rsidR="00E50DDE" w:rsidRPr="00802CEE" w:rsidRDefault="00E50DDE" w:rsidP="00E50DDE">
            <w:r w:rsidRPr="00802CEE">
              <w:t>OT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B99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00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2C2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ornithine_carbamoyltransfer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9A8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3AAB5E2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1AE0" w14:textId="77777777" w:rsidR="00E50DDE" w:rsidRPr="00802CEE" w:rsidRDefault="00E50DDE" w:rsidP="00E50DDE">
            <w:r w:rsidRPr="00802CEE">
              <w:t>PA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BCE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05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706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henylketonur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914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00E092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DB74" w14:textId="77777777" w:rsidR="00E50DDE" w:rsidRPr="00802CEE" w:rsidRDefault="00E50DDE" w:rsidP="00E50DDE">
            <w:r w:rsidRPr="00802CEE">
              <w:t>PCC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D07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09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A76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opion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6D0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12B7A9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D697" w14:textId="77777777" w:rsidR="00E50DDE" w:rsidRPr="00802CEE" w:rsidRDefault="00E50DDE" w:rsidP="00E50DDE">
            <w:r w:rsidRPr="00802CEE">
              <w:t>PCC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579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09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210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opionic_acid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E59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C37711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D20C" w14:textId="77777777" w:rsidR="00E50DDE" w:rsidRPr="00802CEE" w:rsidRDefault="00E50DDE" w:rsidP="00E50DDE">
            <w:r w:rsidRPr="00802CEE">
              <w:t>PCDH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D74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521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714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usher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0E5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ED5F1D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C776" w14:textId="77777777" w:rsidR="00E50DDE" w:rsidRPr="00802CEE" w:rsidRDefault="00E50DDE" w:rsidP="00E50DDE">
            <w:r w:rsidRPr="00802CEE">
              <w:t>PDHA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C06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6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F9C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yruvate_dehydrogen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AF3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2BBAD5A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EB45" w14:textId="77777777" w:rsidR="00E50DDE" w:rsidRPr="00802CEE" w:rsidRDefault="00E50DDE" w:rsidP="00E50DDE">
            <w:r w:rsidRPr="00802CEE">
              <w:t>PDH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71B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6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1D1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yruvate_dehydrogen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2B8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EB21C9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62AC" w14:textId="77777777" w:rsidR="00E50DDE" w:rsidRPr="00802CEE" w:rsidRDefault="00E50DDE" w:rsidP="00E50DDE">
            <w:r w:rsidRPr="00802CEE">
              <w:t>PEX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2A8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8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CF1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zellweger_syndrome_spectru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581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9C4398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8E59" w14:textId="77777777" w:rsidR="00E50DDE" w:rsidRPr="00802CEE" w:rsidRDefault="00E50DDE" w:rsidP="00E50DDE">
            <w:r w:rsidRPr="00802CEE">
              <w:t>PEX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968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9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29E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zellweger_syndrome_spectru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8EF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EC19EA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BDF0" w14:textId="77777777" w:rsidR="00E50DDE" w:rsidRPr="00802CEE" w:rsidRDefault="00E50DDE" w:rsidP="00E50DDE">
            <w:r w:rsidRPr="00802CEE">
              <w:t>PEX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833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82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C04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zellweger_syndrome_spectru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67E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827D3F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39CD" w14:textId="77777777" w:rsidR="00E50DDE" w:rsidRPr="00802CEE" w:rsidRDefault="00E50DDE" w:rsidP="00E50DDE">
            <w:r w:rsidRPr="00802CEE">
              <w:t>PEX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36F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9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F5E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zellweger_syndrome_spectru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6E8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D3A6DD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5092" w14:textId="77777777" w:rsidR="00E50DDE" w:rsidRPr="00802CEE" w:rsidRDefault="00E50DDE" w:rsidP="00E50DDE">
            <w:r w:rsidRPr="00802CEE">
              <w:t>PEX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C07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9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5D6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rhizomelic_chondrodysplasia_punctat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75B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D8E6E1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871A" w14:textId="77777777" w:rsidR="00E50DDE" w:rsidRPr="00802CEE" w:rsidRDefault="00E50DDE" w:rsidP="00E50DDE">
            <w:r w:rsidRPr="00802CEE">
              <w:t>PFK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AF4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21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52B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ycogen_storag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5C8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6F1674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D668" w14:textId="77777777" w:rsidR="00E50DDE" w:rsidRPr="00802CEE" w:rsidRDefault="00E50DDE" w:rsidP="00E50DDE">
            <w:r w:rsidRPr="00802CEE">
              <w:t>PHGD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0A0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622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9BD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-phosphoglycerate_dehydrogen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47B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D2DDB7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5421" w14:textId="77777777" w:rsidR="00E50DDE" w:rsidRPr="00802CEE" w:rsidRDefault="00E50DDE" w:rsidP="00E50DDE">
            <w:r w:rsidRPr="00802CEE">
              <w:t>PKHD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20D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31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FAC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olycystic_kidney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64F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11515F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B44F" w14:textId="77777777" w:rsidR="00E50DDE" w:rsidRPr="00802CEE" w:rsidRDefault="00E50DDE" w:rsidP="00E50DDE">
            <w:r w:rsidRPr="00802CEE">
              <w:t>PMM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FE3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37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2A5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disorder_of_glycosyl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4BC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99FE25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C546" w14:textId="77777777" w:rsidR="00E50DDE" w:rsidRPr="00802CEE" w:rsidRDefault="00E50DDE" w:rsidP="00E50DDE">
            <w:r w:rsidRPr="00802CEE">
              <w:t>POMGNT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D88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562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CBE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scular_dystrophy-dystroglycanopat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FF0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C168E6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068A" w14:textId="77777777" w:rsidR="00E50DDE" w:rsidRPr="00802CEE" w:rsidRDefault="00E50DDE" w:rsidP="00E50DDE">
            <w:r w:rsidRPr="00802CEE">
              <w:t>PPT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C68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53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268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uronal_ceroid-lipofusci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AC3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762D58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BA47" w14:textId="77777777" w:rsidR="00E50DDE" w:rsidRPr="00802CEE" w:rsidRDefault="00E50DDE" w:rsidP="00E50DDE">
            <w:r w:rsidRPr="00802CEE">
              <w:t>PROP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DEC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62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5FD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mbined_pituitary_hormon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BC5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D31E51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BB5F" w14:textId="77777777" w:rsidR="00E50DDE" w:rsidRPr="00802CEE" w:rsidRDefault="00E50DDE" w:rsidP="00E50DDE">
            <w:r w:rsidRPr="00802CEE">
              <w:t>PRP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FEF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63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CA5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harcot-Marie-Tooth disease, type 5 /  Arts syndrome / deafness, X-linked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09E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3FD0881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AA92" w14:textId="77777777" w:rsidR="00E50DDE" w:rsidRPr="00802CEE" w:rsidRDefault="00E50DDE" w:rsidP="00E50DDE">
            <w:r w:rsidRPr="00802CEE">
              <w:t>PSA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845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66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087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mbined_prosaponin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13C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DDEACE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9DF1" w14:textId="77777777" w:rsidR="00E50DDE" w:rsidRPr="00802CEE" w:rsidRDefault="00E50DDE" w:rsidP="00E50DDE">
            <w:r w:rsidRPr="00802CEE">
              <w:t>PT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FA3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80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189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-pyruvoyl-tetrahydropterin synthase 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C45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396C80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E015" w14:textId="77777777" w:rsidR="00E50DDE" w:rsidRPr="00802CEE" w:rsidRDefault="00E50DDE" w:rsidP="00E50DDE">
            <w:r w:rsidRPr="00802CEE">
              <w:lastRenderedPageBreak/>
              <w:t>PU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534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032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C55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itochondrial_myopathy_and_sideroblastic_an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ADE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49F43A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2643" w14:textId="77777777" w:rsidR="00E50DDE" w:rsidRPr="00802CEE" w:rsidRDefault="00E50DDE" w:rsidP="00E50DDE">
            <w:r w:rsidRPr="00802CEE">
              <w:t>PYG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B12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83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223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ycogen_storag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9E8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C74125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8115" w14:textId="77777777" w:rsidR="00E50DDE" w:rsidRPr="00802CEE" w:rsidRDefault="00E50DDE" w:rsidP="00E50DDE">
            <w:r w:rsidRPr="00802CEE">
              <w:t>RAB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08E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71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4C9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arpenter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884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DDA7FD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363A" w14:textId="77777777" w:rsidR="00E50DDE" w:rsidRPr="00802CEE" w:rsidRDefault="00E50DDE" w:rsidP="00E50DDE">
            <w:r w:rsidRPr="00802CEE">
              <w:t>RAG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FF6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89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CBF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omen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896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31DCAF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617F" w14:textId="77777777" w:rsidR="00E50DDE" w:rsidRPr="00802CEE" w:rsidRDefault="00E50DDE" w:rsidP="00E50DDE">
            <w:r w:rsidRPr="00802CEE">
              <w:t>RAPS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268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91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816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myasthenic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381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559D5A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2712" w14:textId="77777777" w:rsidR="00E50DDE" w:rsidRPr="00802CEE" w:rsidRDefault="00E50DDE" w:rsidP="00E50DDE">
            <w:r w:rsidRPr="00802CEE">
              <w:t>RARS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A00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703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154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ontocerebellar_hypo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8F7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9CC3EE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BF03" w14:textId="77777777" w:rsidR="00E50DDE" w:rsidRPr="00802CEE" w:rsidRDefault="00E50DDE" w:rsidP="00E50DDE">
            <w:r w:rsidRPr="00802CEE">
              <w:t>RDH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B14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4522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CCC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eber_congenital_amaur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D6C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776B1A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D6A5" w14:textId="77777777" w:rsidR="00E50DDE" w:rsidRPr="00802CEE" w:rsidRDefault="00E50DDE" w:rsidP="00E50DDE">
            <w:r w:rsidRPr="00802CEE">
              <w:t>RMR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50B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02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F92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artilage-hair_hypo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A06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A0A620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C3CF" w14:textId="77777777" w:rsidR="00E50DDE" w:rsidRPr="00802CEE" w:rsidRDefault="00E50DDE" w:rsidP="00E50DDE">
            <w:r w:rsidRPr="00802CEE">
              <w:t>RPE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E27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12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029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eber_congenital_amaur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25E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405FED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D4AE" w14:textId="77777777" w:rsidR="00E50DDE" w:rsidRPr="00802CEE" w:rsidRDefault="00E50DDE" w:rsidP="00E50DDE">
            <w:r w:rsidRPr="00802CEE">
              <w:t>RPGRIP1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CFC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332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0AD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joubert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C1A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1269B2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CD79" w14:textId="77777777" w:rsidR="00E50DDE" w:rsidRPr="00802CEE" w:rsidRDefault="00E50DDE" w:rsidP="00E50DDE">
            <w:r w:rsidRPr="00802CEE">
              <w:t>RS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9F9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24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DE1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-linked_juvenile_retinoschi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CC5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34B0412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BD58" w14:textId="77777777" w:rsidR="00E50DDE" w:rsidRPr="00802CEE" w:rsidRDefault="00E50DDE" w:rsidP="00E50DDE">
            <w:r w:rsidRPr="00802CEE">
              <w:t>RTEL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D02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75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4E2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dyskeratosis_congenit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E98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32EC15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5B57" w14:textId="77777777" w:rsidR="00E50DDE" w:rsidRPr="00802CEE" w:rsidRDefault="00E50DDE" w:rsidP="00E50DDE">
            <w:r w:rsidRPr="00802CEE">
              <w:t>SAC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F5F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627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EB0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pastic_atax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833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E0375F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A630" w14:textId="77777777" w:rsidR="00E50DDE" w:rsidRPr="00802CEE" w:rsidRDefault="00E50DDE" w:rsidP="00E50DDE">
            <w:r w:rsidRPr="00802CEE">
              <w:t>SAMHD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490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93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068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icardi-goutieres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4E5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4C707F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3398" w14:textId="77777777" w:rsidR="00E50DDE" w:rsidRPr="00802CEE" w:rsidRDefault="00E50DDE" w:rsidP="00E50DDE">
            <w:r w:rsidRPr="00802CEE">
              <w:t>SEPSEC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090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09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8EA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ontocerebellar_hypo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D4E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C7FAC4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C154" w14:textId="77777777" w:rsidR="00E50DDE" w:rsidRPr="00802CEE" w:rsidRDefault="00E50DDE" w:rsidP="00E50DDE">
            <w:r w:rsidRPr="00802CEE">
              <w:t>SGC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9B5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44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358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imb-girdle_muscular_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11E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AB44ED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A4FE" w14:textId="77777777" w:rsidR="00E50DDE" w:rsidRPr="00802CEE" w:rsidRDefault="00E50DDE" w:rsidP="00E50DDE">
            <w:r w:rsidRPr="00802CEE">
              <w:t>SGC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85C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44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230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imb-girdle_muscular_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2B7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31FCAC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BF29" w14:textId="77777777" w:rsidR="00E50DDE" w:rsidRPr="00802CEE" w:rsidRDefault="00E50DDE" w:rsidP="00E50DDE">
            <w:r w:rsidRPr="00802CEE">
              <w:t>SGC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6A0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44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4C9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imb-girdle_muscular_dys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FF5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EAA1F9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1F25" w14:textId="77777777" w:rsidR="00E50DDE" w:rsidRPr="00802CEE" w:rsidRDefault="00E50DDE" w:rsidP="00E50DDE">
            <w:r w:rsidRPr="00802CEE">
              <w:t>SGS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82D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448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647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copolysaccharid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041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A8966A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04FB" w14:textId="77777777" w:rsidR="00E50DDE" w:rsidRPr="00802CEE" w:rsidRDefault="00E50DDE" w:rsidP="00E50DDE">
            <w:r w:rsidRPr="00802CEE">
              <w:t>SLC12A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F27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55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AA0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itelma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75D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1971545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4C04" w14:textId="77777777" w:rsidR="00E50DDE" w:rsidRPr="00802CEE" w:rsidRDefault="00E50DDE" w:rsidP="00E50DDE">
            <w:r w:rsidRPr="00802CEE">
              <w:t>SLC12A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218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999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02A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nderman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30E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13E827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C6D1" w14:textId="77777777" w:rsidR="00E50DDE" w:rsidRPr="00802CEE" w:rsidRDefault="00E50DDE" w:rsidP="00E50DDE">
            <w:r w:rsidRPr="00802CEE">
              <w:t>SLC17A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161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650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6C3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alla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371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A475C9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FAA1" w14:textId="77777777" w:rsidR="00E50DDE" w:rsidRPr="00802CEE" w:rsidRDefault="00E50DDE" w:rsidP="00E50DDE">
            <w:r w:rsidRPr="00802CEE">
              <w:t>SLC22A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F10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58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04D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rimary_carnitin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AD4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910FE5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2615" w14:textId="77777777" w:rsidR="00E50DDE" w:rsidRPr="00802CEE" w:rsidRDefault="00E50DDE" w:rsidP="00E50DDE">
            <w:r w:rsidRPr="00802CEE">
              <w:t>SLC25A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DEE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16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082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itrulline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D89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133E99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1A62" w14:textId="77777777" w:rsidR="00E50DDE" w:rsidRPr="00802CEE" w:rsidRDefault="00E50DDE" w:rsidP="00E50DDE">
            <w:r w:rsidRPr="00802CEE">
              <w:t>SLC25A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061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16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1D5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yperornithinemia-hyperammonemia-homocitrullinuria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221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181384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837F" w14:textId="77777777" w:rsidR="00E50DDE" w:rsidRPr="00802CEE" w:rsidRDefault="00E50DDE" w:rsidP="00E50DDE">
            <w:r w:rsidRPr="00802CEE">
              <w:t>SLC26A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951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83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D02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 xml:space="preserve">sulfate transporter-related osteochondrodysplasia 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F7E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298FBA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D030" w14:textId="77777777" w:rsidR="00E50DDE" w:rsidRPr="00802CEE" w:rsidRDefault="00E50DDE" w:rsidP="00E50DDE">
            <w:r w:rsidRPr="00802CEE">
              <w:t>SLC26A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C91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7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159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endred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5D8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00B246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4B86" w14:textId="77777777" w:rsidR="00E50DDE" w:rsidRPr="00802CEE" w:rsidRDefault="00E50DDE" w:rsidP="00E50DDE">
            <w:r w:rsidRPr="00802CEE">
              <w:t>SLC35A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384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344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065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throgryposis,_mental_retardation,_and_seizur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0B8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7BDBFE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206B" w14:textId="77777777" w:rsidR="00E50DDE" w:rsidRPr="00802CEE" w:rsidRDefault="00E50DDE" w:rsidP="00E50DDE">
            <w:r w:rsidRPr="00802CEE">
              <w:t>SLC37A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67A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54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A07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glycogen_storage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395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DCF7EE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D4D7" w14:textId="77777777" w:rsidR="00E50DDE" w:rsidRPr="00802CEE" w:rsidRDefault="00E50DDE" w:rsidP="00E50DDE">
            <w:r w:rsidRPr="00802CEE">
              <w:t>SLC39A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005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563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DBD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crodermatitis_enteropathic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515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C893BD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4D00" w14:textId="77777777" w:rsidR="00E50DDE" w:rsidRPr="00802CEE" w:rsidRDefault="00E50DDE" w:rsidP="00E50DDE">
            <w:r w:rsidRPr="00802CEE">
              <w:t>SLC4A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B8F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395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A06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rneal_dystrophy_and_perceptive_deafnes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1E6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B091563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B2EC" w14:textId="77777777" w:rsidR="00E50DDE" w:rsidRPr="00802CEE" w:rsidRDefault="00E50DDE" w:rsidP="00E50DDE">
            <w:r w:rsidRPr="00802CEE">
              <w:t>SLC6A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DF5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53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59F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reatine_transporter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C79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XL</w:t>
            </w:r>
          </w:p>
        </w:tc>
      </w:tr>
      <w:tr w:rsidR="00E50DDE" w:rsidRPr="00802CEE" w14:paraId="42F20C24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5FA3" w14:textId="77777777" w:rsidR="00E50DDE" w:rsidRPr="00802CEE" w:rsidRDefault="00E50DDE" w:rsidP="00E50DDE">
            <w:r w:rsidRPr="00802CEE">
              <w:t>SLC7A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E6F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905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DAD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lysinuric_protein_intoleranc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31A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365253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A28F" w14:textId="77777777" w:rsidR="00E50DDE" w:rsidRPr="00802CEE" w:rsidRDefault="00E50DDE" w:rsidP="00E50DDE">
            <w:r w:rsidRPr="00802CEE">
              <w:t>SMARCAL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2DD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048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DF3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chimke_immunoosseous_dys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CED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2F9F9EB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9D06" w14:textId="77777777" w:rsidR="00E50DDE" w:rsidRPr="00802CEE" w:rsidRDefault="00E50DDE" w:rsidP="00E50DDE">
            <w:r w:rsidRPr="00802CEE">
              <w:t>SMN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A8F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60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4DD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pinal_muscular_atrop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099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2B6371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5CDA" w14:textId="77777777" w:rsidR="00E50DDE" w:rsidRPr="00802CEE" w:rsidRDefault="00E50DDE" w:rsidP="00E50DDE">
            <w:r w:rsidRPr="00802CEE">
              <w:t>SMPD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DEA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60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77A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iemann-pick_disea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1AB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2ED8708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98A4" w14:textId="77777777" w:rsidR="00E50DDE" w:rsidRPr="00802CEE" w:rsidRDefault="00E50DDE" w:rsidP="00E50DDE">
            <w:r w:rsidRPr="00802CEE">
              <w:t>STA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AE4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677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FC5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adrenal_hyper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1BD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841ADC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FDCC" w14:textId="77777777" w:rsidR="00E50DDE" w:rsidRPr="00802CEE" w:rsidRDefault="00E50DDE" w:rsidP="00E50DDE">
            <w:r w:rsidRPr="00802CEE">
              <w:t>SUMF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5B6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8536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F4D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ultiple_sulfatas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394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2FEBC10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C7D2" w14:textId="77777777" w:rsidR="00E50DDE" w:rsidRPr="00802CEE" w:rsidRDefault="00E50DDE" w:rsidP="00E50DDE">
            <w:r w:rsidRPr="00802CEE">
              <w:lastRenderedPageBreak/>
              <w:t>TCIRG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87F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31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312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osteopetrosis,_autosomal_recessiv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A39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1139B6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9F95" w14:textId="77777777" w:rsidR="00E50DDE" w:rsidRPr="00802CEE" w:rsidRDefault="00E50DDE" w:rsidP="00E50DDE">
            <w:r w:rsidRPr="00802CEE">
              <w:t>TECPR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F50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9895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64C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ereditary_spastic_parapleg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2DB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48C52D2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3F17" w14:textId="77777777" w:rsidR="00E50DDE" w:rsidRPr="00802CEE" w:rsidRDefault="00E50DDE" w:rsidP="00E50DDE">
            <w:r w:rsidRPr="00802CEE">
              <w:t>TFR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478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03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A44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hemochromat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BFC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10939BC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2E56" w14:textId="77777777" w:rsidR="00E50DDE" w:rsidRPr="00802CEE" w:rsidRDefault="00E50DDE" w:rsidP="00E50DDE">
            <w:r w:rsidRPr="00802CEE">
              <w:t>TGM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706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05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42F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inherited_ichthy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854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EDD8E8E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4C6F" w14:textId="77777777" w:rsidR="00E50DDE" w:rsidRPr="00802CEE" w:rsidRDefault="00E50DDE" w:rsidP="00E50DDE">
            <w:r w:rsidRPr="00802CEE">
              <w:t>T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ECB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05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9FF1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segawa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9F6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B134359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D0E7" w14:textId="77777777" w:rsidR="00E50DDE" w:rsidRPr="00802CEE" w:rsidRDefault="00E50DDE" w:rsidP="00E50DDE">
            <w:r w:rsidRPr="00802CEE">
              <w:t>TMEM2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F66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125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8D2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joubert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E78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704F44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8479" w14:textId="77777777" w:rsidR="00E50DDE" w:rsidRPr="00802CEE" w:rsidRDefault="00E50DDE" w:rsidP="00E50DDE">
            <w:r w:rsidRPr="00802CEE">
              <w:t>TPP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F94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20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465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neuronal_ceroid-lipofusci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F83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097D76DA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49DF" w14:textId="77777777" w:rsidR="00E50DDE" w:rsidRPr="00802CEE" w:rsidRDefault="00E50DDE" w:rsidP="00E50DDE">
            <w:r w:rsidRPr="00802CEE">
              <w:t>TRMU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B01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5568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AE5C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infantile_liver_failur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B0C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6F825C6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3C86" w14:textId="77777777" w:rsidR="00E50DDE" w:rsidRPr="00802CEE" w:rsidRDefault="00E50DDE" w:rsidP="00E50DDE">
            <w:r w:rsidRPr="00802CEE">
              <w:t>TSF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A46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102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582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mbined_oxidative_phosphorylation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2A8D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3E8C578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EA6C" w14:textId="77777777" w:rsidR="00E50DDE" w:rsidRPr="00802CEE" w:rsidRDefault="00E50DDE" w:rsidP="00E50DDE">
            <w:r w:rsidRPr="00802CEE">
              <w:t>TTP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34BB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274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E1BF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taxia_with_isolated_vitamin_e_deficienc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20F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5CC983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7977" w14:textId="77777777" w:rsidR="00E50DDE" w:rsidRPr="00802CEE" w:rsidRDefault="00E50DDE" w:rsidP="00E50DDE">
            <w:r w:rsidRPr="00802CEE">
              <w:t>TYM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A13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89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DD2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mitochondrial_dna_depletio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F12A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2D7E74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8760" w14:textId="77777777" w:rsidR="00E50DDE" w:rsidRPr="00802CEE" w:rsidRDefault="00E50DDE" w:rsidP="00E50DDE">
            <w:r w:rsidRPr="00802CEE">
              <w:t>USH1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233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008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282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usher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85E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7F5FDF1F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314A" w14:textId="77777777" w:rsidR="00E50DDE" w:rsidRPr="00802CEE" w:rsidRDefault="00E50DDE" w:rsidP="00E50DDE">
            <w:r w:rsidRPr="00802CEE">
              <w:t>USH2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C63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399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054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usher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D5C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3CC49CED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B26F" w14:textId="77777777" w:rsidR="00E50DDE" w:rsidRPr="00802CEE" w:rsidRDefault="00E50DDE" w:rsidP="00E50DDE">
            <w:r w:rsidRPr="00802CEE">
              <w:t>VPS13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FDB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2323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B0C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horeoacanthocyt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28E4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C8B59E1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11BA" w14:textId="77777777" w:rsidR="00E50DDE" w:rsidRPr="00802CEE" w:rsidRDefault="00E50DDE" w:rsidP="00E50DDE">
            <w:r w:rsidRPr="00802CEE">
              <w:t>VPS13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006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57680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8EF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hen_syndrom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827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2EA8076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005A" w14:textId="77777777" w:rsidR="00E50DDE" w:rsidRPr="00802CEE" w:rsidRDefault="00E50DDE" w:rsidP="00E50DDE">
            <w:r w:rsidRPr="00802CEE">
              <w:t>VPS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60F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11311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2577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congenital_neutropen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223E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0A48E7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03D7" w14:textId="77777777" w:rsidR="00E50DDE" w:rsidRPr="00802CEE" w:rsidRDefault="00E50DDE" w:rsidP="00E50DDE">
            <w:r w:rsidRPr="00802CEE">
              <w:t>VRK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01D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7443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2119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pontocerebellar_hypo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71F5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40992227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F3A8" w14:textId="77777777" w:rsidR="00E50DDE" w:rsidRPr="00802CEE" w:rsidRDefault="00E50DDE" w:rsidP="00E50DDE">
            <w:r w:rsidRPr="00802CEE">
              <w:t>VSX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27E2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338917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D74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isolated_anophthalmia-microphthalm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9D66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  <w:tr w:rsidR="00E50DDE" w:rsidRPr="00802CEE" w14:paraId="5E1DCA2C" w14:textId="77777777" w:rsidTr="00802CEE">
        <w:trPr>
          <w:trHeight w:val="3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12AD" w14:textId="77777777" w:rsidR="00E50DDE" w:rsidRPr="00802CEE" w:rsidRDefault="00E50DDE" w:rsidP="00E50DDE">
            <w:r w:rsidRPr="00802CEE">
              <w:t>WNT10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4EE3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80326</w:t>
            </w:r>
          </w:p>
        </w:tc>
        <w:tc>
          <w:tcPr>
            <w:tcW w:w="6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44B8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odonto-onycho-dermal_dys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E9B0" w14:textId="77777777" w:rsidR="00E50DDE" w:rsidRPr="00802CEE" w:rsidRDefault="00E50DDE" w:rsidP="00E50DDE">
            <w:pPr>
              <w:rPr>
                <w:color w:val="000000"/>
              </w:rPr>
            </w:pPr>
            <w:r w:rsidRPr="00802CEE">
              <w:rPr>
                <w:color w:val="000000"/>
              </w:rPr>
              <w:t>AR</w:t>
            </w:r>
          </w:p>
        </w:tc>
      </w:tr>
    </w:tbl>
    <w:p w14:paraId="18E0F3F7" w14:textId="77777777" w:rsidR="00A128D4" w:rsidRPr="00802CEE" w:rsidRDefault="00A128D4" w:rsidP="0008699B">
      <w:pPr>
        <w:rPr>
          <w:sz w:val="22"/>
          <w:szCs w:val="22"/>
        </w:rPr>
      </w:pPr>
    </w:p>
    <w:p w14:paraId="3A42F081" w14:textId="77777777" w:rsidR="00A128D4" w:rsidRPr="00802CEE" w:rsidRDefault="00A128D4" w:rsidP="0008699B">
      <w:pPr>
        <w:rPr>
          <w:sz w:val="22"/>
          <w:szCs w:val="22"/>
        </w:rPr>
      </w:pPr>
    </w:p>
    <w:p w14:paraId="7679506A" w14:textId="77777777" w:rsidR="00A128D4" w:rsidRPr="00802CEE" w:rsidRDefault="00A128D4" w:rsidP="0008699B">
      <w:pPr>
        <w:rPr>
          <w:sz w:val="22"/>
          <w:szCs w:val="22"/>
        </w:rPr>
      </w:pPr>
    </w:p>
    <w:p w14:paraId="37EF766D" w14:textId="412932C4" w:rsidR="00A2205C" w:rsidRPr="00802CEE" w:rsidRDefault="00A2205C">
      <w:pPr>
        <w:rPr>
          <w:b/>
          <w:bCs/>
          <w:sz w:val="22"/>
          <w:szCs w:val="22"/>
        </w:rPr>
      </w:pPr>
    </w:p>
    <w:sectPr w:rsidR="00A2205C" w:rsidRPr="00802CEE" w:rsidSect="00802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405"/>
    <w:rsid w:val="0005737C"/>
    <w:rsid w:val="0006537B"/>
    <w:rsid w:val="0008699B"/>
    <w:rsid w:val="000B2085"/>
    <w:rsid w:val="00154CC4"/>
    <w:rsid w:val="002D4507"/>
    <w:rsid w:val="002E175A"/>
    <w:rsid w:val="003463B7"/>
    <w:rsid w:val="003D4615"/>
    <w:rsid w:val="0042430A"/>
    <w:rsid w:val="005636CE"/>
    <w:rsid w:val="00595605"/>
    <w:rsid w:val="005C2179"/>
    <w:rsid w:val="005C305C"/>
    <w:rsid w:val="005D7291"/>
    <w:rsid w:val="005F0F33"/>
    <w:rsid w:val="005F5955"/>
    <w:rsid w:val="005F63B4"/>
    <w:rsid w:val="006737DC"/>
    <w:rsid w:val="006800F0"/>
    <w:rsid w:val="007920D0"/>
    <w:rsid w:val="00800114"/>
    <w:rsid w:val="00802CEE"/>
    <w:rsid w:val="00877038"/>
    <w:rsid w:val="009078F3"/>
    <w:rsid w:val="009373EC"/>
    <w:rsid w:val="0094709B"/>
    <w:rsid w:val="009859FE"/>
    <w:rsid w:val="00A128D4"/>
    <w:rsid w:val="00A2205C"/>
    <w:rsid w:val="00A32BEB"/>
    <w:rsid w:val="00A91544"/>
    <w:rsid w:val="00B243DB"/>
    <w:rsid w:val="00B542CD"/>
    <w:rsid w:val="00B63E10"/>
    <w:rsid w:val="00B8083B"/>
    <w:rsid w:val="00B9064F"/>
    <w:rsid w:val="00D60F07"/>
    <w:rsid w:val="00DD2405"/>
    <w:rsid w:val="00DE59C2"/>
    <w:rsid w:val="00DF64D1"/>
    <w:rsid w:val="00E50DDE"/>
    <w:rsid w:val="00EC3E0D"/>
    <w:rsid w:val="00EC3F5F"/>
    <w:rsid w:val="00ED0728"/>
    <w:rsid w:val="00EE6E66"/>
    <w:rsid w:val="00F35D6F"/>
    <w:rsid w:val="00F7354E"/>
    <w:rsid w:val="00F8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9545"/>
  <w15:chartTrackingRefBased/>
  <w15:docId w15:val="{E07404A4-6A96-774F-9D59-1B6516ED9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3B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3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6CE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6CE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5636CE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50D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0DDE"/>
    <w:rPr>
      <w:color w:val="954F72"/>
      <w:u w:val="single"/>
    </w:rPr>
  </w:style>
  <w:style w:type="paragraph" w:customStyle="1" w:styleId="msonormal0">
    <w:name w:val="msonormal"/>
    <w:basedOn w:val="Normal"/>
    <w:rsid w:val="00E50DD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50DDE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E50DD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0</Pages>
  <Words>2048</Words>
  <Characters>11677</Characters>
  <Application>Microsoft Office Word</Application>
  <DocSecurity>0</DocSecurity>
  <Lines>97</Lines>
  <Paragraphs>27</Paragraphs>
  <ScaleCrop>false</ScaleCrop>
  <Company/>
  <LinksUpToDate>false</LinksUpToDate>
  <CharactersWithSpaces>1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hewcraft</dc:creator>
  <cp:keywords/>
  <dc:description/>
  <cp:lastModifiedBy>Lisa Lau</cp:lastModifiedBy>
  <cp:revision>28</cp:revision>
  <dcterms:created xsi:type="dcterms:W3CDTF">2022-05-12T04:17:00Z</dcterms:created>
  <dcterms:modified xsi:type="dcterms:W3CDTF">2023-01-09T22:59:00Z</dcterms:modified>
</cp:coreProperties>
</file>